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443" w:type="dxa"/>
        <w:tblLayout w:type="fixed"/>
        <w:tblLook w:val="04A0" w:firstRow="1" w:lastRow="0" w:firstColumn="1" w:lastColumn="0" w:noHBand="0" w:noVBand="1"/>
      </w:tblPr>
      <w:tblGrid>
        <w:gridCol w:w="3060"/>
        <w:gridCol w:w="790"/>
        <w:gridCol w:w="920"/>
        <w:gridCol w:w="806"/>
        <w:gridCol w:w="1100"/>
        <w:gridCol w:w="884"/>
        <w:gridCol w:w="16"/>
        <w:gridCol w:w="1424"/>
        <w:gridCol w:w="90"/>
        <w:gridCol w:w="700"/>
        <w:gridCol w:w="90"/>
        <w:gridCol w:w="563"/>
      </w:tblGrid>
      <w:tr w:rsidR="00D4307A" w14:paraId="29A17928" w14:textId="77777777" w:rsidTr="00807B39">
        <w:trPr>
          <w:trHeight w:val="288"/>
        </w:trPr>
        <w:tc>
          <w:tcPr>
            <w:tcW w:w="10443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3B0E" w14:textId="72D8CCB9" w:rsidR="00D4307A" w:rsidRPr="00D4307A" w:rsidRDefault="00D4307A" w:rsidP="00D4307A">
            <w:pPr>
              <w:ind w:left="-110" w:right="-14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pplemental Table I. Suppression of Acn-induced eye roughness by kinase knock down.</w:t>
            </w:r>
            <w:r w:rsidR="005D661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</w:tr>
      <w:tr w:rsidR="00D8657C" w14:paraId="1BC88714" w14:textId="77777777" w:rsidTr="00B37FB3">
        <w:trPr>
          <w:gridAfter w:val="2"/>
          <w:wAfter w:w="653" w:type="dxa"/>
          <w:trHeight w:val="296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23FFC01E" w14:textId="77777777" w:rsidR="00D4307A" w:rsidRDefault="00D4307A" w:rsidP="00852C7A">
            <w:pPr>
              <w:ind w:right="-11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1BE825" w14:textId="71358070" w:rsidR="00D4307A" w:rsidRPr="00D4307A" w:rsidRDefault="00D4307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vel of Roughness</w:t>
            </w:r>
          </w:p>
        </w:tc>
        <w:tc>
          <w:tcPr>
            <w:tcW w:w="1440" w:type="dxa"/>
            <w:gridSpan w:val="2"/>
            <w:tcBorders>
              <w:top w:val="nil"/>
              <w:right w:val="nil"/>
            </w:tcBorders>
            <w:vAlign w:val="center"/>
          </w:tcPr>
          <w:p w14:paraId="41A5A8B6" w14:textId="77777777" w:rsidR="00D4307A" w:rsidRDefault="00D4307A" w:rsidP="00D4307A">
            <w:pPr>
              <w:ind w:right="-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B461CB8" w14:textId="77777777" w:rsidR="00D4307A" w:rsidRDefault="00D4307A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6911" w:rsidRPr="00D4307A" w14:paraId="521B502E" w14:textId="77777777" w:rsidTr="00B37FB3">
        <w:trPr>
          <w:gridAfter w:val="1"/>
          <w:wAfter w:w="563" w:type="dxa"/>
          <w:trHeight w:val="1115"/>
        </w:trPr>
        <w:tc>
          <w:tcPr>
            <w:tcW w:w="3060" w:type="dxa"/>
            <w:shd w:val="clear" w:color="auto" w:fill="D9D9D9" w:themeFill="background1" w:themeFillShade="D9"/>
          </w:tcPr>
          <w:p w14:paraId="5694075B" w14:textId="574C5CA9" w:rsidR="00DA01AC" w:rsidRPr="00D4307A" w:rsidRDefault="00DA01AC" w:rsidP="00DA01AC">
            <w:pPr>
              <w:ind w:right="-11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MR-Gal4</w:t>
            </w:r>
          </w:p>
          <w:p w14:paraId="6149D551" w14:textId="278BA3BA" w:rsidR="00DA01AC" w:rsidRPr="00D4307A" w:rsidRDefault="00DA01AC" w:rsidP="00DA01AC">
            <w:pPr>
              <w:ind w:right="-11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riven</w:t>
            </w:r>
          </w:p>
          <w:p w14:paraId="13B1019F" w14:textId="7AC0F38D" w:rsidR="00DA01AC" w:rsidRPr="00D4307A" w:rsidRDefault="00DA01AC" w:rsidP="00DA01AC">
            <w:pPr>
              <w:ind w:right="-11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AS-transgenes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0897E66A" w14:textId="20925ABE" w:rsidR="00DA01AC" w:rsidRPr="00D4307A" w:rsidRDefault="00DA01AC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20" w:type="dxa"/>
            <w:shd w:val="clear" w:color="auto" w:fill="D9D9D9" w:themeFill="background1" w:themeFillShade="D9"/>
          </w:tcPr>
          <w:p w14:paraId="466F2615" w14:textId="29AFEB77" w:rsidR="00DA01AC" w:rsidRPr="00D4307A" w:rsidRDefault="00DA01AC" w:rsidP="00DA0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ild </w:t>
            </w: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Errors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3114C899" w14:textId="5CE8EFCC" w:rsidR="00DA01AC" w:rsidRPr="00D4307A" w:rsidRDefault="00DA01AC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ough  </w:t>
            </w: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Eyes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05606EAD" w14:textId="6F444E75" w:rsidR="00DA01AC" w:rsidRPr="00D4307A" w:rsidRDefault="00DA01AC" w:rsidP="00DA0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verely  </w:t>
            </w: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Rough Eyes</w:t>
            </w:r>
          </w:p>
        </w:tc>
        <w:tc>
          <w:tcPr>
            <w:tcW w:w="900" w:type="dxa"/>
            <w:gridSpan w:val="2"/>
            <w:shd w:val="clear" w:color="auto" w:fill="D9D9D9" w:themeFill="background1" w:themeFillShade="D9"/>
          </w:tcPr>
          <w:p w14:paraId="5F829533" w14:textId="2A82C72E" w:rsidR="00DA01AC" w:rsidRPr="00D4307A" w:rsidRDefault="00DA01AC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verage   </w:t>
            </w: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Score</w:t>
            </w:r>
          </w:p>
        </w:tc>
        <w:tc>
          <w:tcPr>
            <w:tcW w:w="1514" w:type="dxa"/>
            <w:gridSpan w:val="2"/>
            <w:shd w:val="clear" w:color="auto" w:fill="D9D9D9" w:themeFill="background1" w:themeFillShade="D9"/>
          </w:tcPr>
          <w:p w14:paraId="2FA2A1C4" w14:textId="5393FB90" w:rsidR="00DA01AC" w:rsidRPr="00D4307A" w:rsidRDefault="00DA01AC" w:rsidP="00D4307A">
            <w:pPr>
              <w:ind w:right="-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="00037E9B" w:rsidRPr="000728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(1</w:t>
            </w:r>
            <w:r w:rsidR="000728CC" w:rsidRPr="000728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,2</w:t>
            </w:r>
            <w:r w:rsidR="00037E9B" w:rsidRPr="000728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)</w:t>
            </w:r>
            <w:r w:rsidR="00037E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26911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 xml:space="preserve">Suppression   </w:t>
            </w: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or </w:t>
            </w:r>
            <w:r w:rsidRPr="00D4307A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Enhancement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14:paraId="733FD4A2" w14:textId="77777777" w:rsidR="00D4307A" w:rsidRPr="00D4307A" w:rsidRDefault="00DA01AC" w:rsidP="00D4307A">
            <w:pPr>
              <w:ind w:left="-110" w:right="-1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4952036C" w14:textId="77777777" w:rsidR="00D4307A" w:rsidRPr="00D4307A" w:rsidRDefault="00DA01AC" w:rsidP="00D4307A">
            <w:pPr>
              <w:ind w:left="-110" w:right="-1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= </w:t>
            </w:r>
          </w:p>
          <w:p w14:paraId="0D24A6AF" w14:textId="6A5A1595" w:rsidR="00DA01AC" w:rsidRPr="00D4307A" w:rsidRDefault="00DA01AC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ies scored</w:t>
            </w:r>
          </w:p>
        </w:tc>
      </w:tr>
      <w:tr w:rsidR="0041451F" w14:paraId="1047B6AB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42DD60A6" w14:textId="77777777" w:rsidR="0041451F" w:rsidRDefault="0041451F" w:rsidP="0041451F">
            <w:pPr>
              <w:spacing w:before="120"/>
              <w:ind w:right="-115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1118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ntrol)</w:t>
            </w:r>
          </w:p>
        </w:tc>
        <w:tc>
          <w:tcPr>
            <w:tcW w:w="790" w:type="dxa"/>
            <w:vAlign w:val="center"/>
          </w:tcPr>
          <w:p w14:paraId="41D18A56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20" w:type="dxa"/>
            <w:vAlign w:val="center"/>
          </w:tcPr>
          <w:p w14:paraId="1EB4CA67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vAlign w:val="center"/>
          </w:tcPr>
          <w:p w14:paraId="18C59DFF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704B0B89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0A06870D" w14:textId="0F77C53B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14" w:type="dxa"/>
            <w:gridSpan w:val="2"/>
            <w:vAlign w:val="center"/>
          </w:tcPr>
          <w:p w14:paraId="3777B000" w14:textId="77777777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0" w:type="dxa"/>
            <w:gridSpan w:val="2"/>
            <w:vAlign w:val="center"/>
          </w:tcPr>
          <w:p w14:paraId="05A7C546" w14:textId="6AAAF379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41451F" w14:paraId="2B18CB04" w14:textId="77777777" w:rsidTr="00B37FB3">
        <w:trPr>
          <w:gridAfter w:val="1"/>
          <w:wAfter w:w="563" w:type="dxa"/>
          <w:trHeight w:val="341"/>
        </w:trPr>
        <w:tc>
          <w:tcPr>
            <w:tcW w:w="3060" w:type="dxa"/>
            <w:vAlign w:val="center"/>
          </w:tcPr>
          <w:p w14:paraId="2A37865B" w14:textId="73E90588" w:rsidR="0041451F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R-Gal4 (control)</w:t>
            </w:r>
          </w:p>
        </w:tc>
        <w:tc>
          <w:tcPr>
            <w:tcW w:w="790" w:type="dxa"/>
            <w:vAlign w:val="center"/>
          </w:tcPr>
          <w:p w14:paraId="2F2A086F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20" w:type="dxa"/>
            <w:vAlign w:val="center"/>
          </w:tcPr>
          <w:p w14:paraId="7A9246B7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6" w:type="dxa"/>
            <w:vAlign w:val="center"/>
          </w:tcPr>
          <w:p w14:paraId="58AFC3C1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69F5A4E4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0FC3C09B" w14:textId="2FBD598B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14" w:type="dxa"/>
            <w:gridSpan w:val="2"/>
            <w:vAlign w:val="center"/>
          </w:tcPr>
          <w:p w14:paraId="63C0C4DC" w14:textId="77777777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0" w:type="dxa"/>
            <w:gridSpan w:val="2"/>
            <w:vAlign w:val="center"/>
          </w:tcPr>
          <w:p w14:paraId="754D21DB" w14:textId="56A0E07B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41451F" w14:paraId="6B0F0811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7131270D" w14:textId="26678E19" w:rsidR="0041451F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790" w:type="dxa"/>
            <w:vAlign w:val="center"/>
          </w:tcPr>
          <w:p w14:paraId="05B40C52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0" w:type="dxa"/>
            <w:vAlign w:val="center"/>
          </w:tcPr>
          <w:p w14:paraId="67495D29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06" w:type="dxa"/>
            <w:vAlign w:val="center"/>
          </w:tcPr>
          <w:p w14:paraId="0487D0A7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0" w:type="dxa"/>
            <w:vAlign w:val="center"/>
          </w:tcPr>
          <w:p w14:paraId="695C5994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16E5647A" w14:textId="226A645A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14" w:type="dxa"/>
            <w:gridSpan w:val="2"/>
            <w:vAlign w:val="center"/>
          </w:tcPr>
          <w:p w14:paraId="794C4A66" w14:textId="77777777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0" w:type="dxa"/>
            <w:gridSpan w:val="2"/>
            <w:vAlign w:val="center"/>
          </w:tcPr>
          <w:p w14:paraId="7ECF2017" w14:textId="044569B3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41451F" w14:paraId="3D22CC68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3AB55BCD" w14:textId="4D66CCDE" w:rsidR="0041451F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sk RNAi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(31323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Acn</w:t>
            </w:r>
          </w:p>
        </w:tc>
        <w:tc>
          <w:tcPr>
            <w:tcW w:w="790" w:type="dxa"/>
            <w:vAlign w:val="center"/>
          </w:tcPr>
          <w:p w14:paraId="5A8FA967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20" w:type="dxa"/>
            <w:vAlign w:val="center"/>
          </w:tcPr>
          <w:p w14:paraId="5462BDC4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06" w:type="dxa"/>
            <w:vAlign w:val="center"/>
          </w:tcPr>
          <w:p w14:paraId="6B16F0E0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6A23B80F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gridSpan w:val="2"/>
            <w:vAlign w:val="center"/>
          </w:tcPr>
          <w:p w14:paraId="77590CDC" w14:textId="04B8A639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14" w:type="dxa"/>
            <w:gridSpan w:val="2"/>
            <w:vAlign w:val="center"/>
          </w:tcPr>
          <w:p w14:paraId="2E4F45F7" w14:textId="09F07182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gridSpan w:val="2"/>
            <w:vAlign w:val="center"/>
          </w:tcPr>
          <w:p w14:paraId="323BD9E4" w14:textId="471C3D42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FA61C2" w:rsidRPr="00FA61C2" w14:paraId="1C00C52D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7B087DAE" w14:textId="0DB7DE63" w:rsidR="0041451F" w:rsidRPr="00FA61C2" w:rsidRDefault="0041451F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bsk RNAi </w:t>
            </w: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vertAlign w:val="superscript"/>
              </w:rPr>
              <w:t>(31323)</w:t>
            </w:r>
          </w:p>
        </w:tc>
        <w:tc>
          <w:tcPr>
            <w:tcW w:w="790" w:type="dxa"/>
            <w:vAlign w:val="center"/>
          </w:tcPr>
          <w:p w14:paraId="0FCA7C7E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51</w:t>
            </w:r>
          </w:p>
        </w:tc>
        <w:tc>
          <w:tcPr>
            <w:tcW w:w="920" w:type="dxa"/>
            <w:vAlign w:val="center"/>
          </w:tcPr>
          <w:p w14:paraId="6616A00C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29</w:t>
            </w:r>
          </w:p>
        </w:tc>
        <w:tc>
          <w:tcPr>
            <w:tcW w:w="806" w:type="dxa"/>
            <w:vAlign w:val="center"/>
          </w:tcPr>
          <w:p w14:paraId="0D06E7FF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5CFEC9DF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35935E9B" w14:textId="7C50C42E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4</w:t>
            </w:r>
          </w:p>
        </w:tc>
        <w:tc>
          <w:tcPr>
            <w:tcW w:w="1514" w:type="dxa"/>
            <w:gridSpan w:val="2"/>
            <w:vAlign w:val="center"/>
          </w:tcPr>
          <w:p w14:paraId="71A13E0B" w14:textId="5E0D2C9C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51D60EC0" w14:textId="045E29D8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80</w:t>
            </w:r>
          </w:p>
        </w:tc>
      </w:tr>
      <w:tr w:rsidR="0041451F" w14:paraId="069BCA4C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649918A0" w14:textId="28DFE17D" w:rsidR="0041451F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l RNAi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(36058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Acn</w:t>
            </w:r>
          </w:p>
        </w:tc>
        <w:tc>
          <w:tcPr>
            <w:tcW w:w="790" w:type="dxa"/>
            <w:vAlign w:val="center"/>
          </w:tcPr>
          <w:p w14:paraId="6052A4B0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0" w:type="dxa"/>
            <w:vAlign w:val="center"/>
          </w:tcPr>
          <w:p w14:paraId="5D84E9B9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06" w:type="dxa"/>
            <w:vAlign w:val="center"/>
          </w:tcPr>
          <w:p w14:paraId="4F074CBA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66175256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gridSpan w:val="2"/>
            <w:vAlign w:val="center"/>
          </w:tcPr>
          <w:p w14:paraId="27BE941F" w14:textId="5CD880C2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14" w:type="dxa"/>
            <w:gridSpan w:val="2"/>
            <w:vAlign w:val="center"/>
          </w:tcPr>
          <w:p w14:paraId="55452BCC" w14:textId="426A9B34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0" w:type="dxa"/>
            <w:gridSpan w:val="2"/>
            <w:vAlign w:val="center"/>
          </w:tcPr>
          <w:p w14:paraId="59AE1656" w14:textId="31A8D1D9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FA61C2" w:rsidRPr="00FA61C2" w14:paraId="243664B7" w14:textId="77777777" w:rsidTr="00B37FB3">
        <w:trPr>
          <w:gridAfter w:val="1"/>
          <w:wAfter w:w="563" w:type="dxa"/>
          <w:trHeight w:val="269"/>
        </w:trPr>
        <w:tc>
          <w:tcPr>
            <w:tcW w:w="3060" w:type="dxa"/>
            <w:vAlign w:val="center"/>
          </w:tcPr>
          <w:p w14:paraId="21AC6C0D" w14:textId="61DB313D" w:rsidR="0041451F" w:rsidRPr="00FA61C2" w:rsidRDefault="0041451F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rl RNAi </w:t>
            </w: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vertAlign w:val="superscript"/>
              </w:rPr>
              <w:t>(36058)</w:t>
            </w:r>
          </w:p>
        </w:tc>
        <w:tc>
          <w:tcPr>
            <w:tcW w:w="790" w:type="dxa"/>
            <w:vAlign w:val="center"/>
          </w:tcPr>
          <w:p w14:paraId="6EB9E92A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61</w:t>
            </w:r>
          </w:p>
        </w:tc>
        <w:tc>
          <w:tcPr>
            <w:tcW w:w="920" w:type="dxa"/>
            <w:vAlign w:val="center"/>
          </w:tcPr>
          <w:p w14:paraId="6D32E42B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32</w:t>
            </w:r>
          </w:p>
        </w:tc>
        <w:tc>
          <w:tcPr>
            <w:tcW w:w="806" w:type="dxa"/>
            <w:vAlign w:val="center"/>
          </w:tcPr>
          <w:p w14:paraId="546845D3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3F4B8166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4EB00669" w14:textId="6F0ECEA3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3</w:t>
            </w:r>
          </w:p>
        </w:tc>
        <w:tc>
          <w:tcPr>
            <w:tcW w:w="1514" w:type="dxa"/>
            <w:gridSpan w:val="2"/>
            <w:vAlign w:val="center"/>
          </w:tcPr>
          <w:p w14:paraId="51F2DA9C" w14:textId="01A198EB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6CB98529" w14:textId="4626CEE1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93</w:t>
            </w:r>
          </w:p>
        </w:tc>
      </w:tr>
      <w:tr w:rsidR="0041451F" w14:paraId="02D64E43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55C28CD5" w14:textId="5E3D90DA" w:rsidR="0041451F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l RNAi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(31524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Acn</w:t>
            </w:r>
          </w:p>
        </w:tc>
        <w:tc>
          <w:tcPr>
            <w:tcW w:w="790" w:type="dxa"/>
            <w:vAlign w:val="center"/>
          </w:tcPr>
          <w:p w14:paraId="23A1A4BE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0" w:type="dxa"/>
            <w:vAlign w:val="center"/>
          </w:tcPr>
          <w:p w14:paraId="0B39CCF1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06" w:type="dxa"/>
            <w:vAlign w:val="center"/>
          </w:tcPr>
          <w:p w14:paraId="4377EAB4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6A73DB39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gridSpan w:val="2"/>
            <w:vAlign w:val="center"/>
          </w:tcPr>
          <w:p w14:paraId="79ADFFC2" w14:textId="584E74FB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14" w:type="dxa"/>
            <w:gridSpan w:val="2"/>
            <w:vAlign w:val="center"/>
          </w:tcPr>
          <w:p w14:paraId="23399E74" w14:textId="16EADF2E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0" w:type="dxa"/>
            <w:gridSpan w:val="2"/>
            <w:vAlign w:val="center"/>
          </w:tcPr>
          <w:p w14:paraId="74808E0C" w14:textId="51C822F0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FA61C2" w:rsidRPr="00FA61C2" w14:paraId="7B31F2A1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72850307" w14:textId="30FCD09F" w:rsidR="0041451F" w:rsidRPr="00FA61C2" w:rsidRDefault="0041451F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rl RNAi (31524)</w:t>
            </w:r>
          </w:p>
        </w:tc>
        <w:tc>
          <w:tcPr>
            <w:tcW w:w="790" w:type="dxa"/>
            <w:vAlign w:val="center"/>
          </w:tcPr>
          <w:p w14:paraId="73D22791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59</w:t>
            </w:r>
          </w:p>
        </w:tc>
        <w:tc>
          <w:tcPr>
            <w:tcW w:w="920" w:type="dxa"/>
            <w:vAlign w:val="center"/>
          </w:tcPr>
          <w:p w14:paraId="6044D88A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9</w:t>
            </w:r>
          </w:p>
        </w:tc>
        <w:tc>
          <w:tcPr>
            <w:tcW w:w="806" w:type="dxa"/>
            <w:vAlign w:val="center"/>
          </w:tcPr>
          <w:p w14:paraId="4C341181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049066DF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32C726CB" w14:textId="4713694F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2</w:t>
            </w:r>
          </w:p>
        </w:tc>
        <w:tc>
          <w:tcPr>
            <w:tcW w:w="1514" w:type="dxa"/>
            <w:gridSpan w:val="2"/>
            <w:vAlign w:val="center"/>
          </w:tcPr>
          <w:p w14:paraId="1D2812EA" w14:textId="1F31A929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256A5454" w14:textId="0EA80D41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78</w:t>
            </w:r>
          </w:p>
        </w:tc>
      </w:tr>
      <w:tr w:rsidR="0041451F" w14:paraId="1811FB1A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4635FBB4" w14:textId="5C65481E" w:rsidR="0041451F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l RNAi (31387) + Acn</w:t>
            </w:r>
          </w:p>
        </w:tc>
        <w:tc>
          <w:tcPr>
            <w:tcW w:w="790" w:type="dxa"/>
            <w:vAlign w:val="center"/>
          </w:tcPr>
          <w:p w14:paraId="200613EA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0" w:type="dxa"/>
            <w:vAlign w:val="center"/>
          </w:tcPr>
          <w:p w14:paraId="2436C496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6" w:type="dxa"/>
            <w:vAlign w:val="center"/>
          </w:tcPr>
          <w:p w14:paraId="64207A65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4D044E9B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gridSpan w:val="2"/>
            <w:vAlign w:val="center"/>
          </w:tcPr>
          <w:p w14:paraId="394868F3" w14:textId="1726FEDE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14" w:type="dxa"/>
            <w:gridSpan w:val="2"/>
            <w:vAlign w:val="center"/>
          </w:tcPr>
          <w:p w14:paraId="29EF078C" w14:textId="7DBD408C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0" w:type="dxa"/>
            <w:gridSpan w:val="2"/>
            <w:vAlign w:val="center"/>
          </w:tcPr>
          <w:p w14:paraId="52015475" w14:textId="0F4EB199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FA61C2" w:rsidRPr="00FA61C2" w14:paraId="1C3C4D56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04DACBD2" w14:textId="6DDC26F8" w:rsidR="0041451F" w:rsidRPr="00FA61C2" w:rsidRDefault="0041451F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rl RNAi (31387)</w:t>
            </w:r>
          </w:p>
        </w:tc>
        <w:tc>
          <w:tcPr>
            <w:tcW w:w="790" w:type="dxa"/>
            <w:vAlign w:val="center"/>
          </w:tcPr>
          <w:p w14:paraId="58C9F3AE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71</w:t>
            </w:r>
          </w:p>
        </w:tc>
        <w:tc>
          <w:tcPr>
            <w:tcW w:w="920" w:type="dxa"/>
            <w:vAlign w:val="center"/>
          </w:tcPr>
          <w:p w14:paraId="5696437C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25</w:t>
            </w:r>
          </w:p>
        </w:tc>
        <w:tc>
          <w:tcPr>
            <w:tcW w:w="806" w:type="dxa"/>
            <w:vAlign w:val="center"/>
          </w:tcPr>
          <w:p w14:paraId="5DA7CDC0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098D3990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09E5F1A1" w14:textId="48E2EA56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3</w:t>
            </w:r>
          </w:p>
        </w:tc>
        <w:tc>
          <w:tcPr>
            <w:tcW w:w="1514" w:type="dxa"/>
            <w:gridSpan w:val="2"/>
            <w:vAlign w:val="center"/>
          </w:tcPr>
          <w:p w14:paraId="55735653" w14:textId="349779F1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44C387C4" w14:textId="6D738616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96</w:t>
            </w:r>
          </w:p>
        </w:tc>
      </w:tr>
      <w:tr w:rsidR="0041451F" w14:paraId="06222100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506F9BA1" w14:textId="31CFF5AD" w:rsidR="0041451F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l RNAi (34855) + Acn</w:t>
            </w:r>
          </w:p>
        </w:tc>
        <w:tc>
          <w:tcPr>
            <w:tcW w:w="790" w:type="dxa"/>
            <w:vAlign w:val="center"/>
          </w:tcPr>
          <w:p w14:paraId="64B262F3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20" w:type="dxa"/>
            <w:vAlign w:val="center"/>
          </w:tcPr>
          <w:p w14:paraId="2A8B00F6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06" w:type="dxa"/>
            <w:vAlign w:val="center"/>
          </w:tcPr>
          <w:p w14:paraId="31B09A6F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5F216F96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gridSpan w:val="2"/>
            <w:vAlign w:val="center"/>
          </w:tcPr>
          <w:p w14:paraId="20C2B07A" w14:textId="1DDBE95D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14" w:type="dxa"/>
            <w:gridSpan w:val="2"/>
            <w:vAlign w:val="center"/>
          </w:tcPr>
          <w:p w14:paraId="67F8E9C5" w14:textId="24574695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gridSpan w:val="2"/>
            <w:vAlign w:val="center"/>
          </w:tcPr>
          <w:p w14:paraId="532D2646" w14:textId="09E81B98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FA61C2" w:rsidRPr="00FA61C2" w14:paraId="2A183B2D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6658C11C" w14:textId="25822260" w:rsidR="0041451F" w:rsidRPr="00FA61C2" w:rsidRDefault="0041451F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rl RNAi (34855)</w:t>
            </w:r>
          </w:p>
        </w:tc>
        <w:tc>
          <w:tcPr>
            <w:tcW w:w="790" w:type="dxa"/>
            <w:vAlign w:val="center"/>
          </w:tcPr>
          <w:p w14:paraId="75F52D47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57</w:t>
            </w:r>
          </w:p>
        </w:tc>
        <w:tc>
          <w:tcPr>
            <w:tcW w:w="920" w:type="dxa"/>
            <w:vAlign w:val="center"/>
          </w:tcPr>
          <w:p w14:paraId="59D70264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26</w:t>
            </w:r>
          </w:p>
        </w:tc>
        <w:tc>
          <w:tcPr>
            <w:tcW w:w="806" w:type="dxa"/>
            <w:vAlign w:val="center"/>
          </w:tcPr>
          <w:p w14:paraId="28838B13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597B1C16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62F15D12" w14:textId="0B296994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3</w:t>
            </w:r>
          </w:p>
        </w:tc>
        <w:tc>
          <w:tcPr>
            <w:tcW w:w="1514" w:type="dxa"/>
            <w:gridSpan w:val="2"/>
            <w:vAlign w:val="center"/>
          </w:tcPr>
          <w:p w14:paraId="608C56A6" w14:textId="5F4BBCBE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02E519B7" w14:textId="03C8DE0A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83</w:t>
            </w:r>
          </w:p>
        </w:tc>
      </w:tr>
      <w:tr w:rsidR="0041451F" w:rsidRPr="00326911" w14:paraId="45CD1350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7EA301F1" w14:textId="0C6D7DFE" w:rsidR="0041451F" w:rsidRPr="00326911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p38b RNAi (29405) +Acn</w:t>
            </w:r>
          </w:p>
        </w:tc>
        <w:tc>
          <w:tcPr>
            <w:tcW w:w="790" w:type="dxa"/>
            <w:vAlign w:val="center"/>
          </w:tcPr>
          <w:p w14:paraId="4E8E6E2A" w14:textId="77777777" w:rsidR="0041451F" w:rsidRPr="00326911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42</w:t>
            </w:r>
          </w:p>
        </w:tc>
        <w:tc>
          <w:tcPr>
            <w:tcW w:w="920" w:type="dxa"/>
            <w:vAlign w:val="center"/>
          </w:tcPr>
          <w:p w14:paraId="49252596" w14:textId="77777777" w:rsidR="0041451F" w:rsidRPr="00326911" w:rsidRDefault="0041451F">
            <w:pPr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22</w:t>
            </w:r>
          </w:p>
        </w:tc>
        <w:tc>
          <w:tcPr>
            <w:tcW w:w="806" w:type="dxa"/>
            <w:vAlign w:val="center"/>
          </w:tcPr>
          <w:p w14:paraId="311FCDA6" w14:textId="77777777" w:rsidR="0041451F" w:rsidRPr="00326911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2C213132" w14:textId="77777777" w:rsidR="0041451F" w:rsidRPr="00326911" w:rsidRDefault="0041451F">
            <w:pPr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1069277B" w14:textId="4EEE8430" w:rsidR="0041451F" w:rsidRPr="00326911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14" w:type="dxa"/>
            <w:gridSpan w:val="2"/>
            <w:vAlign w:val="center"/>
          </w:tcPr>
          <w:p w14:paraId="2D1C44C5" w14:textId="7863F972" w:rsidR="0041451F" w:rsidRPr="00050210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58</w:t>
            </w:r>
          </w:p>
        </w:tc>
        <w:tc>
          <w:tcPr>
            <w:tcW w:w="790" w:type="dxa"/>
            <w:gridSpan w:val="2"/>
            <w:vAlign w:val="center"/>
          </w:tcPr>
          <w:p w14:paraId="3086FE0D" w14:textId="6F039463" w:rsidR="0041451F" w:rsidRPr="00326911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FA61C2" w:rsidRPr="00FA61C2" w14:paraId="2B3A783A" w14:textId="77777777" w:rsidTr="00B37FB3">
        <w:trPr>
          <w:gridAfter w:val="1"/>
          <w:wAfter w:w="563" w:type="dxa"/>
          <w:trHeight w:val="260"/>
        </w:trPr>
        <w:tc>
          <w:tcPr>
            <w:tcW w:w="3060" w:type="dxa"/>
            <w:vAlign w:val="center"/>
          </w:tcPr>
          <w:p w14:paraId="676AAEB0" w14:textId="1B5F3B4E" w:rsidR="0041451F" w:rsidRPr="00FA61C2" w:rsidRDefault="0041451F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p38b RNAi (29405)</w:t>
            </w:r>
          </w:p>
        </w:tc>
        <w:tc>
          <w:tcPr>
            <w:tcW w:w="790" w:type="dxa"/>
            <w:vAlign w:val="center"/>
          </w:tcPr>
          <w:p w14:paraId="02BC92D9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49</w:t>
            </w:r>
          </w:p>
        </w:tc>
        <w:tc>
          <w:tcPr>
            <w:tcW w:w="920" w:type="dxa"/>
            <w:vAlign w:val="center"/>
          </w:tcPr>
          <w:p w14:paraId="175A3A71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3</w:t>
            </w:r>
          </w:p>
        </w:tc>
        <w:tc>
          <w:tcPr>
            <w:tcW w:w="806" w:type="dxa"/>
            <w:vAlign w:val="center"/>
          </w:tcPr>
          <w:p w14:paraId="7B80CFF3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17B69863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5300D239" w14:textId="7B10D20D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2</w:t>
            </w:r>
          </w:p>
        </w:tc>
        <w:tc>
          <w:tcPr>
            <w:tcW w:w="1514" w:type="dxa"/>
            <w:gridSpan w:val="2"/>
            <w:vAlign w:val="center"/>
          </w:tcPr>
          <w:p w14:paraId="618DC0C0" w14:textId="0D22057A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b/>
                <w:bCs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b/>
                <w:bCs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1628831C" w14:textId="4F469DF5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62</w:t>
            </w:r>
          </w:p>
        </w:tc>
      </w:tr>
      <w:tr w:rsidR="0041451F" w:rsidRPr="00326911" w14:paraId="03D321FF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7D23259A" w14:textId="6D0EA14B" w:rsidR="0041451F" w:rsidRPr="00326911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p38b RNAi (35252) + Acn</w:t>
            </w:r>
          </w:p>
        </w:tc>
        <w:tc>
          <w:tcPr>
            <w:tcW w:w="790" w:type="dxa"/>
            <w:vAlign w:val="center"/>
          </w:tcPr>
          <w:p w14:paraId="486691A9" w14:textId="77777777" w:rsidR="0041451F" w:rsidRPr="00326911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32</w:t>
            </w:r>
          </w:p>
        </w:tc>
        <w:tc>
          <w:tcPr>
            <w:tcW w:w="920" w:type="dxa"/>
            <w:vAlign w:val="center"/>
          </w:tcPr>
          <w:p w14:paraId="21EEDF08" w14:textId="77777777" w:rsidR="0041451F" w:rsidRPr="00326911" w:rsidRDefault="0041451F">
            <w:pPr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27</w:t>
            </w:r>
          </w:p>
        </w:tc>
        <w:tc>
          <w:tcPr>
            <w:tcW w:w="806" w:type="dxa"/>
            <w:vAlign w:val="center"/>
          </w:tcPr>
          <w:p w14:paraId="63EEF931" w14:textId="77777777" w:rsidR="0041451F" w:rsidRPr="00326911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61DAAAFC" w14:textId="77777777" w:rsidR="0041451F" w:rsidRPr="00326911" w:rsidRDefault="0041451F">
            <w:pPr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1CDE6BC0" w14:textId="6144BC5B" w:rsidR="0041451F" w:rsidRPr="00326911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14" w:type="dxa"/>
            <w:gridSpan w:val="2"/>
            <w:vAlign w:val="center"/>
          </w:tcPr>
          <w:p w14:paraId="1BD8754D" w14:textId="095577A2" w:rsidR="0041451F" w:rsidRPr="00050210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050210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3</w:t>
            </w:r>
          </w:p>
        </w:tc>
        <w:tc>
          <w:tcPr>
            <w:tcW w:w="790" w:type="dxa"/>
            <w:gridSpan w:val="2"/>
            <w:vAlign w:val="center"/>
          </w:tcPr>
          <w:p w14:paraId="5A18C890" w14:textId="5BFCB8B9" w:rsidR="0041451F" w:rsidRPr="00326911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FA61C2" w:rsidRPr="00FA61C2" w14:paraId="498D5834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55CBD368" w14:textId="654EBD25" w:rsidR="0041451F" w:rsidRPr="00FA61C2" w:rsidRDefault="0041451F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p38b RNAi (35252)</w:t>
            </w:r>
          </w:p>
        </w:tc>
        <w:tc>
          <w:tcPr>
            <w:tcW w:w="790" w:type="dxa"/>
            <w:vAlign w:val="center"/>
          </w:tcPr>
          <w:p w14:paraId="077A1739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36</w:t>
            </w:r>
          </w:p>
        </w:tc>
        <w:tc>
          <w:tcPr>
            <w:tcW w:w="920" w:type="dxa"/>
            <w:vAlign w:val="center"/>
          </w:tcPr>
          <w:p w14:paraId="71D9A265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8</w:t>
            </w:r>
          </w:p>
        </w:tc>
        <w:tc>
          <w:tcPr>
            <w:tcW w:w="806" w:type="dxa"/>
            <w:vAlign w:val="center"/>
          </w:tcPr>
          <w:p w14:paraId="453801D7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10AB6668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1A845A55" w14:textId="482FE0BB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3</w:t>
            </w:r>
          </w:p>
        </w:tc>
        <w:tc>
          <w:tcPr>
            <w:tcW w:w="1514" w:type="dxa"/>
            <w:gridSpan w:val="2"/>
            <w:vAlign w:val="center"/>
          </w:tcPr>
          <w:p w14:paraId="628A2B58" w14:textId="1C90B956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69ADBF36" w14:textId="17C5104A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54</w:t>
            </w:r>
          </w:p>
        </w:tc>
      </w:tr>
      <w:tr w:rsidR="0041451F" w14:paraId="0F9BD0F3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4E7D97B5" w14:textId="18BB1ADF" w:rsidR="0041451F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8a RNAi (35244) + Acn</w:t>
            </w:r>
          </w:p>
        </w:tc>
        <w:tc>
          <w:tcPr>
            <w:tcW w:w="790" w:type="dxa"/>
            <w:vAlign w:val="center"/>
          </w:tcPr>
          <w:p w14:paraId="4331EC45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20" w:type="dxa"/>
            <w:vAlign w:val="center"/>
          </w:tcPr>
          <w:p w14:paraId="6D41F405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06" w:type="dxa"/>
            <w:vAlign w:val="center"/>
          </w:tcPr>
          <w:p w14:paraId="163B65AC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7FB822B7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gridSpan w:val="2"/>
            <w:vAlign w:val="center"/>
          </w:tcPr>
          <w:p w14:paraId="5618BF44" w14:textId="2E625422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14" w:type="dxa"/>
            <w:gridSpan w:val="2"/>
            <w:vAlign w:val="center"/>
          </w:tcPr>
          <w:p w14:paraId="0E6E660D" w14:textId="11B6AC6D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0" w:type="dxa"/>
            <w:gridSpan w:val="2"/>
            <w:vAlign w:val="center"/>
          </w:tcPr>
          <w:p w14:paraId="3C4DCC1A" w14:textId="103C18FF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FA61C2" w:rsidRPr="00FA61C2" w14:paraId="26D285B7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67ABA309" w14:textId="5D029C1A" w:rsidR="0041451F" w:rsidRPr="00FA61C2" w:rsidRDefault="0041451F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p38a RNAi (35244)</w:t>
            </w:r>
          </w:p>
        </w:tc>
        <w:tc>
          <w:tcPr>
            <w:tcW w:w="790" w:type="dxa"/>
            <w:vAlign w:val="center"/>
          </w:tcPr>
          <w:p w14:paraId="3E9A8947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52</w:t>
            </w:r>
          </w:p>
        </w:tc>
        <w:tc>
          <w:tcPr>
            <w:tcW w:w="920" w:type="dxa"/>
            <w:vAlign w:val="center"/>
          </w:tcPr>
          <w:p w14:paraId="4991500B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29</w:t>
            </w:r>
          </w:p>
        </w:tc>
        <w:tc>
          <w:tcPr>
            <w:tcW w:w="806" w:type="dxa"/>
            <w:vAlign w:val="center"/>
          </w:tcPr>
          <w:p w14:paraId="66B89B5F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532D827F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13F42D10" w14:textId="4533BBB8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4</w:t>
            </w:r>
          </w:p>
        </w:tc>
        <w:tc>
          <w:tcPr>
            <w:tcW w:w="1514" w:type="dxa"/>
            <w:gridSpan w:val="2"/>
            <w:vAlign w:val="center"/>
          </w:tcPr>
          <w:p w14:paraId="19717A02" w14:textId="5EA86C92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3162653C" w14:textId="0F7B0C7D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81</w:t>
            </w:r>
          </w:p>
        </w:tc>
      </w:tr>
      <w:tr w:rsidR="0041451F" w14:paraId="49B36A2F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75608BED" w14:textId="482B6909" w:rsidR="0041451F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8a RNAi (27316) + Acn</w:t>
            </w:r>
          </w:p>
        </w:tc>
        <w:tc>
          <w:tcPr>
            <w:tcW w:w="790" w:type="dxa"/>
            <w:vAlign w:val="center"/>
          </w:tcPr>
          <w:p w14:paraId="13E50A1F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20" w:type="dxa"/>
            <w:vAlign w:val="center"/>
          </w:tcPr>
          <w:p w14:paraId="54C20706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06" w:type="dxa"/>
            <w:vAlign w:val="center"/>
          </w:tcPr>
          <w:p w14:paraId="32946120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015ECA57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gridSpan w:val="2"/>
            <w:vAlign w:val="center"/>
          </w:tcPr>
          <w:p w14:paraId="2C852A8C" w14:textId="06C440A5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14" w:type="dxa"/>
            <w:gridSpan w:val="2"/>
            <w:vAlign w:val="center"/>
          </w:tcPr>
          <w:p w14:paraId="0BBE0685" w14:textId="5F69047E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0" w:type="dxa"/>
            <w:gridSpan w:val="2"/>
            <w:vAlign w:val="center"/>
          </w:tcPr>
          <w:p w14:paraId="140CCA23" w14:textId="12A2C0EF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FA61C2" w:rsidRPr="00FA61C2" w14:paraId="1A1FDBF4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02FD5785" w14:textId="44696512" w:rsidR="0041451F" w:rsidRPr="00FA61C2" w:rsidRDefault="0041451F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p38a RNAi (27316)</w:t>
            </w:r>
          </w:p>
        </w:tc>
        <w:tc>
          <w:tcPr>
            <w:tcW w:w="790" w:type="dxa"/>
            <w:vAlign w:val="center"/>
          </w:tcPr>
          <w:p w14:paraId="4C133B38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49</w:t>
            </w:r>
          </w:p>
        </w:tc>
        <w:tc>
          <w:tcPr>
            <w:tcW w:w="920" w:type="dxa"/>
            <w:vAlign w:val="center"/>
          </w:tcPr>
          <w:p w14:paraId="18D3AC24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21</w:t>
            </w:r>
          </w:p>
        </w:tc>
        <w:tc>
          <w:tcPr>
            <w:tcW w:w="806" w:type="dxa"/>
            <w:vAlign w:val="center"/>
          </w:tcPr>
          <w:p w14:paraId="0B7F8E90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378CE79B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339DEF1D" w14:textId="779BC62A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3</w:t>
            </w:r>
          </w:p>
        </w:tc>
        <w:tc>
          <w:tcPr>
            <w:tcW w:w="1514" w:type="dxa"/>
            <w:gridSpan w:val="2"/>
            <w:vAlign w:val="center"/>
          </w:tcPr>
          <w:p w14:paraId="4CEB0227" w14:textId="18BE6CBF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6EBE6B1B" w14:textId="3A8DFBFD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70</w:t>
            </w:r>
          </w:p>
        </w:tc>
      </w:tr>
      <w:tr w:rsidR="0041451F" w14:paraId="72C51D2D" w14:textId="77777777" w:rsidTr="00B37FB3">
        <w:trPr>
          <w:gridAfter w:val="1"/>
          <w:wAfter w:w="563" w:type="dxa"/>
          <w:trHeight w:val="251"/>
        </w:trPr>
        <w:tc>
          <w:tcPr>
            <w:tcW w:w="3060" w:type="dxa"/>
            <w:vAlign w:val="center"/>
          </w:tcPr>
          <w:p w14:paraId="5345DDE8" w14:textId="1A574579" w:rsidR="0041451F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8a RNAi (34744) + Acn</w:t>
            </w:r>
          </w:p>
        </w:tc>
        <w:tc>
          <w:tcPr>
            <w:tcW w:w="790" w:type="dxa"/>
            <w:vAlign w:val="center"/>
          </w:tcPr>
          <w:p w14:paraId="3A5EE4F3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0" w:type="dxa"/>
            <w:vAlign w:val="center"/>
          </w:tcPr>
          <w:p w14:paraId="658205AF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06" w:type="dxa"/>
            <w:vAlign w:val="center"/>
          </w:tcPr>
          <w:p w14:paraId="4820E862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317FE154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gridSpan w:val="2"/>
            <w:vAlign w:val="center"/>
          </w:tcPr>
          <w:p w14:paraId="11F4124F" w14:textId="6FA01990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14" w:type="dxa"/>
            <w:gridSpan w:val="2"/>
            <w:vAlign w:val="center"/>
          </w:tcPr>
          <w:p w14:paraId="5B6F1C6A" w14:textId="31BB500C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0" w:type="dxa"/>
            <w:gridSpan w:val="2"/>
            <w:vAlign w:val="center"/>
          </w:tcPr>
          <w:p w14:paraId="50A205CB" w14:textId="146157ED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FA61C2" w:rsidRPr="00FA61C2" w14:paraId="76630F99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0EFD3EC9" w14:textId="2110F5F2" w:rsidR="0041451F" w:rsidRPr="00FA61C2" w:rsidRDefault="0041451F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p38a RNAi (34744)</w:t>
            </w:r>
          </w:p>
        </w:tc>
        <w:tc>
          <w:tcPr>
            <w:tcW w:w="790" w:type="dxa"/>
            <w:vAlign w:val="center"/>
          </w:tcPr>
          <w:p w14:paraId="245E6D2D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57</w:t>
            </w:r>
          </w:p>
        </w:tc>
        <w:tc>
          <w:tcPr>
            <w:tcW w:w="920" w:type="dxa"/>
            <w:vAlign w:val="center"/>
          </w:tcPr>
          <w:p w14:paraId="558F2E1D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29</w:t>
            </w:r>
          </w:p>
        </w:tc>
        <w:tc>
          <w:tcPr>
            <w:tcW w:w="806" w:type="dxa"/>
            <w:vAlign w:val="center"/>
          </w:tcPr>
          <w:p w14:paraId="70E8F569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341BA60C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23BDD93A" w14:textId="1701DC6E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3</w:t>
            </w:r>
          </w:p>
        </w:tc>
        <w:tc>
          <w:tcPr>
            <w:tcW w:w="1514" w:type="dxa"/>
            <w:gridSpan w:val="2"/>
            <w:vAlign w:val="center"/>
          </w:tcPr>
          <w:p w14:paraId="454348C2" w14:textId="1E893E1A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414B0747" w14:textId="6E617611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86</w:t>
            </w:r>
          </w:p>
        </w:tc>
      </w:tr>
      <w:tr w:rsidR="0041451F" w14:paraId="100BA492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515A547F" w14:textId="497B2263" w:rsidR="0041451F" w:rsidRDefault="00697F5B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k-Ak2 RNAi (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1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Acn</w:t>
            </w:r>
          </w:p>
        </w:tc>
        <w:tc>
          <w:tcPr>
            <w:tcW w:w="790" w:type="dxa"/>
            <w:vAlign w:val="center"/>
          </w:tcPr>
          <w:p w14:paraId="116865FB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0" w:type="dxa"/>
            <w:vAlign w:val="center"/>
          </w:tcPr>
          <w:p w14:paraId="6D1CF97D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6" w:type="dxa"/>
            <w:vAlign w:val="center"/>
          </w:tcPr>
          <w:p w14:paraId="0B9C302B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  <w:vAlign w:val="center"/>
          </w:tcPr>
          <w:p w14:paraId="01F08990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gridSpan w:val="2"/>
            <w:vAlign w:val="center"/>
          </w:tcPr>
          <w:p w14:paraId="03DA05AD" w14:textId="5E84DE7F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14" w:type="dxa"/>
            <w:gridSpan w:val="2"/>
            <w:vAlign w:val="center"/>
          </w:tcPr>
          <w:p w14:paraId="5E185F57" w14:textId="79E3E0A3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gridSpan w:val="2"/>
            <w:vAlign w:val="center"/>
          </w:tcPr>
          <w:p w14:paraId="680E84DB" w14:textId="64EDF6D9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FA61C2" w:rsidRPr="00FA61C2" w14:paraId="34024E95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29B534CE" w14:textId="38E02B8C" w:rsidR="0041451F" w:rsidRPr="00FA61C2" w:rsidRDefault="00807B39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MAPk-Ak2 RNAi (</w:t>
            </w:r>
            <w:r w:rsidR="0041451F"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v3170</w:t>
            </w: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790" w:type="dxa"/>
            <w:vAlign w:val="center"/>
          </w:tcPr>
          <w:p w14:paraId="27B78C6B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47</w:t>
            </w:r>
          </w:p>
        </w:tc>
        <w:tc>
          <w:tcPr>
            <w:tcW w:w="920" w:type="dxa"/>
            <w:vAlign w:val="center"/>
          </w:tcPr>
          <w:p w14:paraId="4792A695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7</w:t>
            </w:r>
          </w:p>
        </w:tc>
        <w:tc>
          <w:tcPr>
            <w:tcW w:w="806" w:type="dxa"/>
            <w:vAlign w:val="center"/>
          </w:tcPr>
          <w:p w14:paraId="600D876E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021176FC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730E43DC" w14:textId="213195D2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1</w:t>
            </w:r>
          </w:p>
        </w:tc>
        <w:tc>
          <w:tcPr>
            <w:tcW w:w="1514" w:type="dxa"/>
            <w:gridSpan w:val="2"/>
            <w:vAlign w:val="center"/>
          </w:tcPr>
          <w:p w14:paraId="054E5679" w14:textId="171A0904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29581AA1" w14:textId="31CCD8D5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54</w:t>
            </w:r>
          </w:p>
        </w:tc>
      </w:tr>
      <w:tr w:rsidR="0041451F" w14:paraId="025F00F5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578D7787" w14:textId="3C1E367E" w:rsidR="0041451F" w:rsidRDefault="00807B39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k-Ak2 RNAi (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1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Acn</w:t>
            </w:r>
          </w:p>
        </w:tc>
        <w:tc>
          <w:tcPr>
            <w:tcW w:w="790" w:type="dxa"/>
            <w:vAlign w:val="center"/>
          </w:tcPr>
          <w:p w14:paraId="692F683B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0" w:type="dxa"/>
            <w:vAlign w:val="center"/>
          </w:tcPr>
          <w:p w14:paraId="5ABE98BE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06" w:type="dxa"/>
            <w:vAlign w:val="center"/>
          </w:tcPr>
          <w:p w14:paraId="5CF68DC9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0" w:type="dxa"/>
            <w:vAlign w:val="center"/>
          </w:tcPr>
          <w:p w14:paraId="79AA2CE9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gridSpan w:val="2"/>
            <w:vAlign w:val="center"/>
          </w:tcPr>
          <w:p w14:paraId="1089DF22" w14:textId="63D38FD5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14" w:type="dxa"/>
            <w:gridSpan w:val="2"/>
            <w:vAlign w:val="center"/>
          </w:tcPr>
          <w:p w14:paraId="1441D1D4" w14:textId="7D76F134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790" w:type="dxa"/>
            <w:gridSpan w:val="2"/>
            <w:vAlign w:val="center"/>
          </w:tcPr>
          <w:p w14:paraId="3C1B6784" w14:textId="1CE73EE4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FA61C2" w:rsidRPr="00FA61C2" w14:paraId="1653581A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11B46DDB" w14:textId="6737D47C" w:rsidR="0041451F" w:rsidRPr="00FA61C2" w:rsidRDefault="00807B39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MAPk-Ak2 RNAi (</w:t>
            </w:r>
            <w:r w:rsidR="0041451F"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v3171</w:t>
            </w: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790" w:type="dxa"/>
            <w:vAlign w:val="center"/>
          </w:tcPr>
          <w:p w14:paraId="51E71C8A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33</w:t>
            </w:r>
          </w:p>
        </w:tc>
        <w:tc>
          <w:tcPr>
            <w:tcW w:w="920" w:type="dxa"/>
            <w:vAlign w:val="center"/>
          </w:tcPr>
          <w:p w14:paraId="2A3EAA88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8</w:t>
            </w:r>
          </w:p>
        </w:tc>
        <w:tc>
          <w:tcPr>
            <w:tcW w:w="806" w:type="dxa"/>
            <w:vAlign w:val="center"/>
          </w:tcPr>
          <w:p w14:paraId="4120F96D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290D9228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08ACCDEB" w14:textId="63E8BB22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2</w:t>
            </w:r>
          </w:p>
        </w:tc>
        <w:tc>
          <w:tcPr>
            <w:tcW w:w="1514" w:type="dxa"/>
            <w:gridSpan w:val="2"/>
            <w:vAlign w:val="center"/>
          </w:tcPr>
          <w:p w14:paraId="68646B7D" w14:textId="29B9FAE9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6F7C804F" w14:textId="1BB97DE6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41</w:t>
            </w:r>
          </w:p>
        </w:tc>
      </w:tr>
      <w:tr w:rsidR="0041451F" w14:paraId="40676516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1667AB99" w14:textId="292878AC" w:rsidR="0041451F" w:rsidRDefault="00807B39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6kII RNAi (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014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Acn</w:t>
            </w:r>
          </w:p>
        </w:tc>
        <w:tc>
          <w:tcPr>
            <w:tcW w:w="790" w:type="dxa"/>
            <w:vAlign w:val="center"/>
          </w:tcPr>
          <w:p w14:paraId="222ED15E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0" w:type="dxa"/>
            <w:vAlign w:val="center"/>
          </w:tcPr>
          <w:p w14:paraId="7922D33E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6" w:type="dxa"/>
            <w:vAlign w:val="center"/>
          </w:tcPr>
          <w:p w14:paraId="480EF865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0" w:type="dxa"/>
            <w:vAlign w:val="center"/>
          </w:tcPr>
          <w:p w14:paraId="015C12BC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gridSpan w:val="2"/>
            <w:vAlign w:val="center"/>
          </w:tcPr>
          <w:p w14:paraId="44477A2F" w14:textId="650F524C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14" w:type="dxa"/>
            <w:gridSpan w:val="2"/>
            <w:vAlign w:val="center"/>
          </w:tcPr>
          <w:p w14:paraId="05272649" w14:textId="293D03D1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0" w:type="dxa"/>
            <w:gridSpan w:val="2"/>
            <w:vAlign w:val="center"/>
          </w:tcPr>
          <w:p w14:paraId="49F468DB" w14:textId="779DE49F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</w:tr>
      <w:tr w:rsidR="00FA61C2" w:rsidRPr="00FA61C2" w14:paraId="040D8E8D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599DDA6D" w14:textId="600BCACB" w:rsidR="0041451F" w:rsidRPr="00FA61C2" w:rsidRDefault="00807B39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S6kII RNAi (</w:t>
            </w:r>
            <w:r w:rsidR="0041451F"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v101451</w:t>
            </w: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790" w:type="dxa"/>
            <w:vAlign w:val="center"/>
          </w:tcPr>
          <w:p w14:paraId="17D174D9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64</w:t>
            </w:r>
          </w:p>
        </w:tc>
        <w:tc>
          <w:tcPr>
            <w:tcW w:w="920" w:type="dxa"/>
            <w:vAlign w:val="center"/>
          </w:tcPr>
          <w:p w14:paraId="597C55DD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1</w:t>
            </w:r>
          </w:p>
        </w:tc>
        <w:tc>
          <w:tcPr>
            <w:tcW w:w="806" w:type="dxa"/>
            <w:vAlign w:val="center"/>
          </w:tcPr>
          <w:p w14:paraId="11F6DF7F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46E8C74E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6B32CFB4" w14:textId="63E488EE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1</w:t>
            </w:r>
          </w:p>
        </w:tc>
        <w:tc>
          <w:tcPr>
            <w:tcW w:w="1514" w:type="dxa"/>
            <w:gridSpan w:val="2"/>
            <w:vAlign w:val="center"/>
          </w:tcPr>
          <w:p w14:paraId="17571A77" w14:textId="2D523D71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039EF444" w14:textId="07E87834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75</w:t>
            </w:r>
          </w:p>
        </w:tc>
      </w:tr>
      <w:tr w:rsidR="0041451F" w14:paraId="3C1F50D2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17227365" w14:textId="2D199771" w:rsidR="0041451F" w:rsidRDefault="00807B39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KII RNAi (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002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Acn</w:t>
            </w:r>
          </w:p>
        </w:tc>
        <w:tc>
          <w:tcPr>
            <w:tcW w:w="790" w:type="dxa"/>
            <w:vAlign w:val="center"/>
          </w:tcPr>
          <w:p w14:paraId="1FB197B3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0" w:type="dxa"/>
            <w:vAlign w:val="center"/>
          </w:tcPr>
          <w:p w14:paraId="7B1575BB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06" w:type="dxa"/>
            <w:vAlign w:val="center"/>
          </w:tcPr>
          <w:p w14:paraId="0152809F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0" w:type="dxa"/>
            <w:vAlign w:val="center"/>
          </w:tcPr>
          <w:p w14:paraId="551D06A3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559481DE" w14:textId="4EB6D12D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14" w:type="dxa"/>
            <w:gridSpan w:val="2"/>
            <w:vAlign w:val="center"/>
          </w:tcPr>
          <w:p w14:paraId="3D47011C" w14:textId="303D2A26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0" w:type="dxa"/>
            <w:gridSpan w:val="2"/>
            <w:vAlign w:val="center"/>
          </w:tcPr>
          <w:p w14:paraId="68025261" w14:textId="5C13D229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FA61C2" w:rsidRPr="00FA61C2" w14:paraId="0F833637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186C4C40" w14:textId="0BCFB0BD" w:rsidR="0041451F" w:rsidRPr="00FA61C2" w:rsidRDefault="00807B39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CaMKII RNAi (</w:t>
            </w:r>
            <w:r w:rsidR="0041451F"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v100265</w:t>
            </w: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790" w:type="dxa"/>
            <w:vAlign w:val="center"/>
          </w:tcPr>
          <w:p w14:paraId="0DB6036D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43</w:t>
            </w:r>
          </w:p>
        </w:tc>
        <w:tc>
          <w:tcPr>
            <w:tcW w:w="920" w:type="dxa"/>
            <w:vAlign w:val="center"/>
          </w:tcPr>
          <w:p w14:paraId="1AAE2DB7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7</w:t>
            </w:r>
          </w:p>
        </w:tc>
        <w:tc>
          <w:tcPr>
            <w:tcW w:w="806" w:type="dxa"/>
            <w:vAlign w:val="center"/>
          </w:tcPr>
          <w:p w14:paraId="271C730A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09760AE5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108CB8E1" w14:textId="1225AB3F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1</w:t>
            </w:r>
          </w:p>
        </w:tc>
        <w:tc>
          <w:tcPr>
            <w:tcW w:w="1514" w:type="dxa"/>
            <w:gridSpan w:val="2"/>
            <w:vAlign w:val="center"/>
          </w:tcPr>
          <w:p w14:paraId="019D405F" w14:textId="0CD1840B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08BB2B92" w14:textId="622E79FF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50</w:t>
            </w:r>
          </w:p>
        </w:tc>
      </w:tr>
      <w:tr w:rsidR="0041451F" w14:paraId="37DE312E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37C3A779" w14:textId="036F519B" w:rsidR="0041451F" w:rsidRPr="00231E17" w:rsidRDefault="00807B39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Pkc53E RNAi (</w:t>
            </w:r>
            <w:r w:rsidR="0041451F" w:rsidRPr="00231E1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v276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)</w:t>
            </w:r>
            <w:r w:rsidR="0041451F" w:rsidRPr="00231E1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+ Acn</w:t>
            </w:r>
          </w:p>
        </w:tc>
        <w:tc>
          <w:tcPr>
            <w:tcW w:w="790" w:type="dxa"/>
            <w:vAlign w:val="center"/>
          </w:tcPr>
          <w:p w14:paraId="67FC93BA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0" w:type="dxa"/>
            <w:vAlign w:val="center"/>
          </w:tcPr>
          <w:p w14:paraId="5FBC22BB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6" w:type="dxa"/>
            <w:vAlign w:val="center"/>
          </w:tcPr>
          <w:p w14:paraId="4F8D49CF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0" w:type="dxa"/>
            <w:vAlign w:val="center"/>
          </w:tcPr>
          <w:p w14:paraId="7A5556EC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gridSpan w:val="2"/>
            <w:vAlign w:val="center"/>
          </w:tcPr>
          <w:p w14:paraId="36F49BF0" w14:textId="5F8F559C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14" w:type="dxa"/>
            <w:gridSpan w:val="2"/>
            <w:vAlign w:val="center"/>
          </w:tcPr>
          <w:p w14:paraId="610F17EF" w14:textId="4C07068D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0" w:type="dxa"/>
            <w:gridSpan w:val="2"/>
            <w:vAlign w:val="center"/>
          </w:tcPr>
          <w:p w14:paraId="1B160C2F" w14:textId="408FCBF4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FA61C2" w:rsidRPr="00FA61C2" w14:paraId="03B884DD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62117DD6" w14:textId="4973ABC7" w:rsidR="0041451F" w:rsidRPr="00FA61C2" w:rsidRDefault="00807B39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de-DE"/>
              </w:rPr>
              <w:t xml:space="preserve">  Pkc53E RNAi (</w:t>
            </w:r>
            <w:r w:rsidR="0041451F"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de-DE"/>
              </w:rPr>
              <w:t>v27696</w:t>
            </w: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lang w:val="de-DE"/>
              </w:rPr>
              <w:t>)</w:t>
            </w:r>
          </w:p>
        </w:tc>
        <w:tc>
          <w:tcPr>
            <w:tcW w:w="790" w:type="dxa"/>
            <w:vAlign w:val="center"/>
          </w:tcPr>
          <w:p w14:paraId="5415698F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31</w:t>
            </w:r>
          </w:p>
        </w:tc>
        <w:tc>
          <w:tcPr>
            <w:tcW w:w="920" w:type="dxa"/>
            <w:vAlign w:val="center"/>
          </w:tcPr>
          <w:p w14:paraId="547F8597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6</w:t>
            </w:r>
          </w:p>
        </w:tc>
        <w:tc>
          <w:tcPr>
            <w:tcW w:w="806" w:type="dxa"/>
            <w:vAlign w:val="center"/>
          </w:tcPr>
          <w:p w14:paraId="3B34C840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72F30348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6FD1DEA9" w14:textId="1FC818E1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2</w:t>
            </w:r>
          </w:p>
        </w:tc>
        <w:tc>
          <w:tcPr>
            <w:tcW w:w="1514" w:type="dxa"/>
            <w:gridSpan w:val="2"/>
            <w:vAlign w:val="center"/>
          </w:tcPr>
          <w:p w14:paraId="6157DCD3" w14:textId="5C42007E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02BF65FE" w14:textId="21C4D7A6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37</w:t>
            </w:r>
          </w:p>
        </w:tc>
      </w:tr>
      <w:tr w:rsidR="0041451F" w:rsidRPr="00D4307A" w14:paraId="129CB25D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58CDBF9E" w14:textId="43DAD210" w:rsidR="0041451F" w:rsidRPr="00D4307A" w:rsidRDefault="00807B39" w:rsidP="0041451F">
            <w:pPr>
              <w:spacing w:before="80"/>
              <w:ind w:right="-11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Cdk1 RNAi (</w:t>
            </w:r>
            <w:r w:rsidR="0041451F" w:rsidRPr="00D4307A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v41838</w:t>
            </w:r>
            <w:r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)</w:t>
            </w:r>
            <w:r w:rsidR="0041451F" w:rsidRPr="00D4307A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 xml:space="preserve"> + Acn</w:t>
            </w:r>
          </w:p>
        </w:tc>
        <w:tc>
          <w:tcPr>
            <w:tcW w:w="790" w:type="dxa"/>
            <w:vAlign w:val="center"/>
          </w:tcPr>
          <w:p w14:paraId="683CFD1C" w14:textId="77777777" w:rsidR="0041451F" w:rsidRPr="00D4307A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15</w:t>
            </w:r>
          </w:p>
        </w:tc>
        <w:tc>
          <w:tcPr>
            <w:tcW w:w="920" w:type="dxa"/>
            <w:vAlign w:val="center"/>
          </w:tcPr>
          <w:p w14:paraId="06C6FB3C" w14:textId="77777777" w:rsidR="0041451F" w:rsidRPr="00D4307A" w:rsidRDefault="0041451F">
            <w:pPr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3</w:t>
            </w:r>
          </w:p>
        </w:tc>
        <w:tc>
          <w:tcPr>
            <w:tcW w:w="806" w:type="dxa"/>
            <w:vAlign w:val="center"/>
          </w:tcPr>
          <w:p w14:paraId="1AA0DB08" w14:textId="77777777" w:rsidR="0041451F" w:rsidRPr="00D4307A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14</w:t>
            </w:r>
          </w:p>
        </w:tc>
        <w:tc>
          <w:tcPr>
            <w:tcW w:w="1100" w:type="dxa"/>
            <w:vAlign w:val="center"/>
          </w:tcPr>
          <w:p w14:paraId="27FF7828" w14:textId="77777777" w:rsidR="0041451F" w:rsidRPr="00D4307A" w:rsidRDefault="0041451F">
            <w:pPr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27</w:t>
            </w:r>
          </w:p>
        </w:tc>
        <w:tc>
          <w:tcPr>
            <w:tcW w:w="900" w:type="dxa"/>
            <w:gridSpan w:val="2"/>
            <w:vAlign w:val="center"/>
          </w:tcPr>
          <w:p w14:paraId="0EB15D7E" w14:textId="782D5E0A" w:rsidR="0041451F" w:rsidRPr="00D4307A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14" w:type="dxa"/>
            <w:gridSpan w:val="2"/>
            <w:vAlign w:val="center"/>
          </w:tcPr>
          <w:p w14:paraId="455C5EC6" w14:textId="112DB9F3" w:rsidR="0041451F" w:rsidRPr="00050210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050210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-6</w:t>
            </w:r>
            <w:r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9</w:t>
            </w:r>
          </w:p>
        </w:tc>
        <w:tc>
          <w:tcPr>
            <w:tcW w:w="790" w:type="dxa"/>
            <w:gridSpan w:val="2"/>
            <w:vAlign w:val="center"/>
          </w:tcPr>
          <w:p w14:paraId="03ACAE05" w14:textId="4E60587F" w:rsidR="0041451F" w:rsidRPr="00D4307A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FA61C2" w:rsidRPr="00FA61C2" w14:paraId="45224AFF" w14:textId="77777777" w:rsidTr="00B37FB3">
        <w:trPr>
          <w:gridAfter w:val="1"/>
          <w:wAfter w:w="563" w:type="dxa"/>
          <w:trHeight w:val="269"/>
        </w:trPr>
        <w:tc>
          <w:tcPr>
            <w:tcW w:w="3060" w:type="dxa"/>
            <w:vAlign w:val="center"/>
          </w:tcPr>
          <w:p w14:paraId="20734446" w14:textId="7742A672" w:rsidR="0041451F" w:rsidRPr="00FA61C2" w:rsidRDefault="00807B39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Cdk1 RNAi (</w:t>
            </w:r>
            <w:r w:rsidR="0041451F"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v41838</w:t>
            </w: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790" w:type="dxa"/>
            <w:vAlign w:val="center"/>
          </w:tcPr>
          <w:p w14:paraId="010EE489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41</w:t>
            </w:r>
          </w:p>
        </w:tc>
        <w:tc>
          <w:tcPr>
            <w:tcW w:w="920" w:type="dxa"/>
            <w:vAlign w:val="center"/>
          </w:tcPr>
          <w:p w14:paraId="33620A9A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4</w:t>
            </w:r>
          </w:p>
        </w:tc>
        <w:tc>
          <w:tcPr>
            <w:tcW w:w="806" w:type="dxa"/>
            <w:vAlign w:val="center"/>
          </w:tcPr>
          <w:p w14:paraId="533D7D94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79076E9E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2D2B8F72" w14:textId="13CB436C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3</w:t>
            </w:r>
          </w:p>
        </w:tc>
        <w:tc>
          <w:tcPr>
            <w:tcW w:w="1514" w:type="dxa"/>
            <w:gridSpan w:val="2"/>
            <w:vAlign w:val="center"/>
          </w:tcPr>
          <w:p w14:paraId="7B2ADF8D" w14:textId="20417E97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36CF2DF1" w14:textId="033A63F6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55</w:t>
            </w:r>
          </w:p>
        </w:tc>
      </w:tr>
      <w:tr w:rsidR="0041451F" w:rsidRPr="00D4307A" w14:paraId="3D157346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4FA3E750" w14:textId="0ADDDBC5" w:rsidR="0041451F" w:rsidRPr="00D4307A" w:rsidRDefault="00807B39" w:rsidP="0041451F">
            <w:pPr>
              <w:spacing w:before="80"/>
              <w:ind w:right="-11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Cdk1 RNAi (</w:t>
            </w:r>
            <w:r w:rsidR="0041451F" w:rsidRPr="00D4307A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v106130</w:t>
            </w:r>
            <w:r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)</w:t>
            </w:r>
            <w:r w:rsidR="0041451F" w:rsidRPr="00D4307A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 xml:space="preserve"> + Acn</w:t>
            </w:r>
          </w:p>
        </w:tc>
        <w:tc>
          <w:tcPr>
            <w:tcW w:w="790" w:type="dxa"/>
            <w:vAlign w:val="center"/>
          </w:tcPr>
          <w:p w14:paraId="5DEDB743" w14:textId="77777777" w:rsidR="0041451F" w:rsidRPr="00D4307A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13</w:t>
            </w:r>
          </w:p>
        </w:tc>
        <w:tc>
          <w:tcPr>
            <w:tcW w:w="920" w:type="dxa"/>
            <w:vAlign w:val="center"/>
          </w:tcPr>
          <w:p w14:paraId="039C5EF5" w14:textId="77777777" w:rsidR="0041451F" w:rsidRPr="00D4307A" w:rsidRDefault="0041451F">
            <w:pPr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4</w:t>
            </w:r>
          </w:p>
        </w:tc>
        <w:tc>
          <w:tcPr>
            <w:tcW w:w="806" w:type="dxa"/>
            <w:vAlign w:val="center"/>
          </w:tcPr>
          <w:p w14:paraId="20F399C6" w14:textId="77777777" w:rsidR="0041451F" w:rsidRPr="00D4307A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11</w:t>
            </w:r>
          </w:p>
        </w:tc>
        <w:tc>
          <w:tcPr>
            <w:tcW w:w="1100" w:type="dxa"/>
            <w:vAlign w:val="center"/>
          </w:tcPr>
          <w:p w14:paraId="3C5F0052" w14:textId="77777777" w:rsidR="0041451F" w:rsidRPr="00D4307A" w:rsidRDefault="0041451F">
            <w:pPr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23</w:t>
            </w:r>
          </w:p>
        </w:tc>
        <w:tc>
          <w:tcPr>
            <w:tcW w:w="900" w:type="dxa"/>
            <w:gridSpan w:val="2"/>
            <w:vAlign w:val="center"/>
          </w:tcPr>
          <w:p w14:paraId="239C16E4" w14:textId="56354D4E" w:rsidR="0041451F" w:rsidRPr="00D4307A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14" w:type="dxa"/>
            <w:gridSpan w:val="2"/>
            <w:vAlign w:val="center"/>
          </w:tcPr>
          <w:p w14:paraId="3626FF25" w14:textId="0CB07D71" w:rsidR="0041451F" w:rsidRPr="00050210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050210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-6</w:t>
            </w:r>
            <w:r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790" w:type="dxa"/>
            <w:gridSpan w:val="2"/>
            <w:vAlign w:val="center"/>
          </w:tcPr>
          <w:p w14:paraId="111711E0" w14:textId="5A8E2358" w:rsidR="0041451F" w:rsidRPr="00D4307A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FA61C2" w:rsidRPr="00FA61C2" w14:paraId="385E8928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7AF42768" w14:textId="0457D7C5" w:rsidR="0041451F" w:rsidRPr="00FA61C2" w:rsidRDefault="00807B39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Cdk1 RNAi (</w:t>
            </w:r>
            <w:r w:rsidR="0041451F"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v106130</w:t>
            </w: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790" w:type="dxa"/>
            <w:vAlign w:val="center"/>
          </w:tcPr>
          <w:p w14:paraId="0398BEF7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32</w:t>
            </w:r>
          </w:p>
        </w:tc>
        <w:tc>
          <w:tcPr>
            <w:tcW w:w="920" w:type="dxa"/>
            <w:vAlign w:val="center"/>
          </w:tcPr>
          <w:p w14:paraId="15E2B8B7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0</w:t>
            </w:r>
          </w:p>
        </w:tc>
        <w:tc>
          <w:tcPr>
            <w:tcW w:w="806" w:type="dxa"/>
            <w:vAlign w:val="center"/>
          </w:tcPr>
          <w:p w14:paraId="35D4F3B0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45956B0C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10388979" w14:textId="16990B17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2</w:t>
            </w:r>
          </w:p>
        </w:tc>
        <w:tc>
          <w:tcPr>
            <w:tcW w:w="1514" w:type="dxa"/>
            <w:gridSpan w:val="2"/>
            <w:vAlign w:val="center"/>
          </w:tcPr>
          <w:p w14:paraId="63FE9FD3" w14:textId="1AD361A9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3A465CAF" w14:textId="7C24A04B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42</w:t>
            </w:r>
          </w:p>
        </w:tc>
      </w:tr>
      <w:tr w:rsidR="0041451F" w14:paraId="40058E4A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1DC0865F" w14:textId="594C5954" w:rsidR="0041451F" w:rsidRDefault="00807B39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4 RNAi (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405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Acn</w:t>
            </w:r>
          </w:p>
        </w:tc>
        <w:tc>
          <w:tcPr>
            <w:tcW w:w="790" w:type="dxa"/>
            <w:vAlign w:val="center"/>
          </w:tcPr>
          <w:p w14:paraId="7DEF9EE2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0" w:type="dxa"/>
            <w:vAlign w:val="center"/>
          </w:tcPr>
          <w:p w14:paraId="6CAF4307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6" w:type="dxa"/>
            <w:vAlign w:val="center"/>
          </w:tcPr>
          <w:p w14:paraId="1AAB585C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00" w:type="dxa"/>
            <w:vAlign w:val="center"/>
          </w:tcPr>
          <w:p w14:paraId="3A697BCB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7BBEE153" w14:textId="44949F47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14" w:type="dxa"/>
            <w:gridSpan w:val="2"/>
            <w:vAlign w:val="center"/>
          </w:tcPr>
          <w:p w14:paraId="64D73166" w14:textId="1B961DC2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790" w:type="dxa"/>
            <w:gridSpan w:val="2"/>
            <w:vAlign w:val="center"/>
          </w:tcPr>
          <w:p w14:paraId="2E8F06D3" w14:textId="6CE1ED48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FA61C2" w:rsidRPr="00FA61C2" w14:paraId="215272A5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30308B38" w14:textId="770AA93E" w:rsidR="0041451F" w:rsidRPr="00FA61C2" w:rsidRDefault="00807B39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Cdk4 RNAi (</w:t>
            </w:r>
            <w:r w:rsidR="0041451F"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v40576</w:t>
            </w: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790" w:type="dxa"/>
            <w:vAlign w:val="center"/>
          </w:tcPr>
          <w:p w14:paraId="5159B11E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35</w:t>
            </w:r>
          </w:p>
        </w:tc>
        <w:tc>
          <w:tcPr>
            <w:tcW w:w="920" w:type="dxa"/>
            <w:vAlign w:val="center"/>
          </w:tcPr>
          <w:p w14:paraId="78ECBA90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8</w:t>
            </w:r>
          </w:p>
        </w:tc>
        <w:tc>
          <w:tcPr>
            <w:tcW w:w="806" w:type="dxa"/>
            <w:vAlign w:val="center"/>
          </w:tcPr>
          <w:p w14:paraId="2CBE3162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177934E0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1FEE38AA" w14:textId="212FE575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2</w:t>
            </w:r>
          </w:p>
        </w:tc>
        <w:tc>
          <w:tcPr>
            <w:tcW w:w="1514" w:type="dxa"/>
            <w:gridSpan w:val="2"/>
            <w:vAlign w:val="center"/>
          </w:tcPr>
          <w:p w14:paraId="11008995" w14:textId="4BF017AA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5CAAD8F7" w14:textId="17872D34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43</w:t>
            </w:r>
          </w:p>
        </w:tc>
      </w:tr>
      <w:tr w:rsidR="0041451F" w14:paraId="071D7595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7304E188" w14:textId="06733735" w:rsidR="0041451F" w:rsidRDefault="00807B39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dk4 RNAi (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4057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Acn</w:t>
            </w:r>
          </w:p>
        </w:tc>
        <w:tc>
          <w:tcPr>
            <w:tcW w:w="790" w:type="dxa"/>
            <w:vAlign w:val="center"/>
          </w:tcPr>
          <w:p w14:paraId="1D4D0416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20" w:type="dxa"/>
            <w:vAlign w:val="center"/>
          </w:tcPr>
          <w:p w14:paraId="2EA28634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6" w:type="dxa"/>
            <w:vAlign w:val="center"/>
          </w:tcPr>
          <w:p w14:paraId="2C0333F0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0" w:type="dxa"/>
            <w:vAlign w:val="center"/>
          </w:tcPr>
          <w:p w14:paraId="11EC36C3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gridSpan w:val="2"/>
            <w:vAlign w:val="center"/>
          </w:tcPr>
          <w:p w14:paraId="2DFD8FA3" w14:textId="3BCEBA7D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14" w:type="dxa"/>
            <w:gridSpan w:val="2"/>
            <w:vAlign w:val="center"/>
          </w:tcPr>
          <w:p w14:paraId="737C2DEA" w14:textId="3476F761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0" w:type="dxa"/>
            <w:gridSpan w:val="2"/>
            <w:vAlign w:val="center"/>
          </w:tcPr>
          <w:p w14:paraId="7DFA51B5" w14:textId="558A9816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FA61C2" w:rsidRPr="00FA61C2" w14:paraId="478D258E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10348D1B" w14:textId="162155F1" w:rsidR="0041451F" w:rsidRPr="00FA61C2" w:rsidRDefault="00807B39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Cdk4 RNAi (</w:t>
            </w:r>
            <w:r w:rsidR="0041451F"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40577</w:t>
            </w: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790" w:type="dxa"/>
            <w:vAlign w:val="center"/>
          </w:tcPr>
          <w:p w14:paraId="4B15EC38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39</w:t>
            </w:r>
          </w:p>
        </w:tc>
        <w:tc>
          <w:tcPr>
            <w:tcW w:w="920" w:type="dxa"/>
            <w:vAlign w:val="center"/>
          </w:tcPr>
          <w:p w14:paraId="23140F04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7</w:t>
            </w:r>
          </w:p>
        </w:tc>
        <w:tc>
          <w:tcPr>
            <w:tcW w:w="806" w:type="dxa"/>
            <w:vAlign w:val="center"/>
          </w:tcPr>
          <w:p w14:paraId="5390CACB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74C0AC61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1EA1EEE4" w14:textId="7F3BA055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2</w:t>
            </w:r>
          </w:p>
        </w:tc>
        <w:tc>
          <w:tcPr>
            <w:tcW w:w="1514" w:type="dxa"/>
            <w:gridSpan w:val="2"/>
            <w:vAlign w:val="center"/>
          </w:tcPr>
          <w:p w14:paraId="455658CD" w14:textId="54778B6D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1C997E40" w14:textId="39FBE144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46</w:t>
            </w:r>
          </w:p>
        </w:tc>
      </w:tr>
      <w:tr w:rsidR="0041451F" w14:paraId="7E1BFBA8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0CE69D4B" w14:textId="22FA2B82" w:rsidR="0041451F" w:rsidRDefault="00807B39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11 RNAi (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451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Acn</w:t>
            </w:r>
          </w:p>
        </w:tc>
        <w:tc>
          <w:tcPr>
            <w:tcW w:w="790" w:type="dxa"/>
            <w:vAlign w:val="center"/>
          </w:tcPr>
          <w:p w14:paraId="062CFE85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0" w:type="dxa"/>
            <w:vAlign w:val="center"/>
          </w:tcPr>
          <w:p w14:paraId="072CF79B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6" w:type="dxa"/>
            <w:vAlign w:val="center"/>
          </w:tcPr>
          <w:p w14:paraId="6323AD21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0" w:type="dxa"/>
            <w:vAlign w:val="center"/>
          </w:tcPr>
          <w:p w14:paraId="6AB5B130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gridSpan w:val="2"/>
            <w:vAlign w:val="center"/>
          </w:tcPr>
          <w:p w14:paraId="575B7559" w14:textId="1222EC76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14" w:type="dxa"/>
            <w:gridSpan w:val="2"/>
            <w:vAlign w:val="center"/>
          </w:tcPr>
          <w:p w14:paraId="6AB1BB49" w14:textId="14A2540A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790" w:type="dxa"/>
            <w:gridSpan w:val="2"/>
            <w:vAlign w:val="center"/>
          </w:tcPr>
          <w:p w14:paraId="3F6AC533" w14:textId="38F11043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FA61C2" w:rsidRPr="00FA61C2" w14:paraId="7CBC4176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12925CD6" w14:textId="6727A2DF" w:rsidR="0041451F" w:rsidRPr="00FA61C2" w:rsidRDefault="00807B39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Cdk11 RNAi (</w:t>
            </w:r>
            <w:r w:rsidR="0041451F"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v45127</w:t>
            </w: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790" w:type="dxa"/>
            <w:vAlign w:val="center"/>
          </w:tcPr>
          <w:p w14:paraId="14003A83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37</w:t>
            </w:r>
          </w:p>
        </w:tc>
        <w:tc>
          <w:tcPr>
            <w:tcW w:w="920" w:type="dxa"/>
            <w:vAlign w:val="center"/>
          </w:tcPr>
          <w:p w14:paraId="67D172FA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9</w:t>
            </w:r>
          </w:p>
        </w:tc>
        <w:tc>
          <w:tcPr>
            <w:tcW w:w="806" w:type="dxa"/>
            <w:vAlign w:val="center"/>
          </w:tcPr>
          <w:p w14:paraId="6934D448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2AC0CAD7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4132572C" w14:textId="14F19E21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2</w:t>
            </w:r>
          </w:p>
        </w:tc>
        <w:tc>
          <w:tcPr>
            <w:tcW w:w="1514" w:type="dxa"/>
            <w:gridSpan w:val="2"/>
            <w:vAlign w:val="center"/>
          </w:tcPr>
          <w:p w14:paraId="43470E3F" w14:textId="44ECC032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17FA69DF" w14:textId="77ADEABB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46</w:t>
            </w:r>
          </w:p>
        </w:tc>
      </w:tr>
      <w:tr w:rsidR="0041451F" w14:paraId="518AF9FB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5D284793" w14:textId="6B894D6A" w:rsidR="0041451F" w:rsidRDefault="00807B39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11 RNAi (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073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414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Acn</w:t>
            </w:r>
          </w:p>
        </w:tc>
        <w:tc>
          <w:tcPr>
            <w:tcW w:w="790" w:type="dxa"/>
            <w:vAlign w:val="center"/>
          </w:tcPr>
          <w:p w14:paraId="6D4EA80B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20" w:type="dxa"/>
            <w:vAlign w:val="center"/>
          </w:tcPr>
          <w:p w14:paraId="7D919F6F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6" w:type="dxa"/>
            <w:vAlign w:val="center"/>
          </w:tcPr>
          <w:p w14:paraId="569E65D3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0" w:type="dxa"/>
            <w:vAlign w:val="center"/>
          </w:tcPr>
          <w:p w14:paraId="15B53D46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64FC764D" w14:textId="47492468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14" w:type="dxa"/>
            <w:gridSpan w:val="2"/>
            <w:vAlign w:val="center"/>
          </w:tcPr>
          <w:p w14:paraId="445359F0" w14:textId="1B6EEF35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0" w:type="dxa"/>
            <w:gridSpan w:val="2"/>
            <w:vAlign w:val="center"/>
          </w:tcPr>
          <w:p w14:paraId="4CAE3097" w14:textId="031D9930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FA61C2" w:rsidRPr="00FA61C2" w14:paraId="4A998E93" w14:textId="77777777" w:rsidTr="00B37FB3">
        <w:trPr>
          <w:gridAfter w:val="1"/>
          <w:wAfter w:w="563" w:type="dxa"/>
          <w:trHeight w:val="269"/>
        </w:trPr>
        <w:tc>
          <w:tcPr>
            <w:tcW w:w="3060" w:type="dxa"/>
            <w:vAlign w:val="center"/>
          </w:tcPr>
          <w:p w14:paraId="5BA4E5F4" w14:textId="6640087D" w:rsidR="0041451F" w:rsidRPr="00FA61C2" w:rsidRDefault="00807B39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Cdk11 RNAi (</w:t>
            </w:r>
            <w:r w:rsidR="0041451F"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v107303</w:t>
            </w:r>
            <w:r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790" w:type="dxa"/>
            <w:vAlign w:val="center"/>
          </w:tcPr>
          <w:p w14:paraId="60169E53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45</w:t>
            </w:r>
          </w:p>
        </w:tc>
        <w:tc>
          <w:tcPr>
            <w:tcW w:w="920" w:type="dxa"/>
            <w:vAlign w:val="center"/>
          </w:tcPr>
          <w:p w14:paraId="5EC4CA71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8</w:t>
            </w:r>
          </w:p>
        </w:tc>
        <w:tc>
          <w:tcPr>
            <w:tcW w:w="806" w:type="dxa"/>
            <w:vAlign w:val="center"/>
          </w:tcPr>
          <w:p w14:paraId="3E97274B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47CB44B5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5C17B323" w14:textId="01E89172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2</w:t>
            </w:r>
          </w:p>
        </w:tc>
        <w:tc>
          <w:tcPr>
            <w:tcW w:w="1514" w:type="dxa"/>
            <w:gridSpan w:val="2"/>
            <w:vAlign w:val="center"/>
          </w:tcPr>
          <w:p w14:paraId="14402853" w14:textId="42D7FAC1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7C57AD20" w14:textId="57CFFF0D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53</w:t>
            </w:r>
          </w:p>
        </w:tc>
      </w:tr>
      <w:tr w:rsidR="0041451F" w:rsidRPr="00326911" w14:paraId="4A00C2E6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7FFF713E" w14:textId="633AFAAE" w:rsidR="0041451F" w:rsidRPr="00326911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Cdk5 RNAi (27517) + Acn</w:t>
            </w:r>
          </w:p>
        </w:tc>
        <w:tc>
          <w:tcPr>
            <w:tcW w:w="790" w:type="dxa"/>
            <w:vAlign w:val="center"/>
          </w:tcPr>
          <w:p w14:paraId="05A8618C" w14:textId="77777777" w:rsidR="0041451F" w:rsidRPr="00326911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57</w:t>
            </w:r>
          </w:p>
        </w:tc>
        <w:tc>
          <w:tcPr>
            <w:tcW w:w="920" w:type="dxa"/>
            <w:vAlign w:val="center"/>
          </w:tcPr>
          <w:p w14:paraId="27B2DB74" w14:textId="77777777" w:rsidR="0041451F" w:rsidRPr="00326911" w:rsidRDefault="0041451F">
            <w:pPr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7</w:t>
            </w:r>
          </w:p>
        </w:tc>
        <w:tc>
          <w:tcPr>
            <w:tcW w:w="806" w:type="dxa"/>
            <w:vAlign w:val="center"/>
          </w:tcPr>
          <w:p w14:paraId="1399AF56" w14:textId="77777777" w:rsidR="0041451F" w:rsidRPr="00326911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9</w:t>
            </w:r>
          </w:p>
        </w:tc>
        <w:tc>
          <w:tcPr>
            <w:tcW w:w="1100" w:type="dxa"/>
            <w:vAlign w:val="center"/>
          </w:tcPr>
          <w:p w14:paraId="09E82095" w14:textId="77777777" w:rsidR="0041451F" w:rsidRPr="00326911" w:rsidRDefault="0041451F">
            <w:pPr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2936994C" w14:textId="4185A6F1" w:rsidR="0041451F" w:rsidRPr="00326911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14" w:type="dxa"/>
            <w:gridSpan w:val="2"/>
            <w:vAlign w:val="center"/>
          </w:tcPr>
          <w:p w14:paraId="2EA3AFAF" w14:textId="6310B197" w:rsidR="0041451F" w:rsidRPr="00050210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050210"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  <w:t>6</w:t>
            </w:r>
          </w:p>
        </w:tc>
        <w:tc>
          <w:tcPr>
            <w:tcW w:w="790" w:type="dxa"/>
            <w:gridSpan w:val="2"/>
            <w:vAlign w:val="center"/>
          </w:tcPr>
          <w:p w14:paraId="58979375" w14:textId="687309E8" w:rsidR="0041451F" w:rsidRPr="00326911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b/>
                <w:color w:val="00B05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FA61C2" w:rsidRPr="00FA61C2" w14:paraId="7D03F37F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1A41D1C4" w14:textId="01F2E78A" w:rsidR="0041451F" w:rsidRPr="00FA61C2" w:rsidRDefault="0041451F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Cdk5 RNAi (27517)</w:t>
            </w:r>
          </w:p>
        </w:tc>
        <w:tc>
          <w:tcPr>
            <w:tcW w:w="790" w:type="dxa"/>
            <w:vAlign w:val="center"/>
          </w:tcPr>
          <w:p w14:paraId="6A19085E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72</w:t>
            </w:r>
          </w:p>
        </w:tc>
        <w:tc>
          <w:tcPr>
            <w:tcW w:w="920" w:type="dxa"/>
            <w:vAlign w:val="center"/>
          </w:tcPr>
          <w:p w14:paraId="5D62F8E1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4</w:t>
            </w:r>
          </w:p>
        </w:tc>
        <w:tc>
          <w:tcPr>
            <w:tcW w:w="806" w:type="dxa"/>
            <w:vAlign w:val="center"/>
          </w:tcPr>
          <w:p w14:paraId="38F2BDCF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53688185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6B3DA48E" w14:textId="3A85428D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1</w:t>
            </w:r>
          </w:p>
        </w:tc>
        <w:tc>
          <w:tcPr>
            <w:tcW w:w="1514" w:type="dxa"/>
            <w:gridSpan w:val="2"/>
            <w:vAlign w:val="center"/>
          </w:tcPr>
          <w:p w14:paraId="36DEC23D" w14:textId="346989E4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1ACE724F" w14:textId="38E1F338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76</w:t>
            </w:r>
          </w:p>
        </w:tc>
      </w:tr>
      <w:tr w:rsidR="0041451F" w14:paraId="3F0BDA4C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1BA15530" w14:textId="3E79CB42" w:rsidR="0041451F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5 RNAi (35287) + Acn</w:t>
            </w:r>
          </w:p>
        </w:tc>
        <w:tc>
          <w:tcPr>
            <w:tcW w:w="790" w:type="dxa"/>
            <w:vAlign w:val="center"/>
          </w:tcPr>
          <w:p w14:paraId="174DC445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20" w:type="dxa"/>
            <w:vAlign w:val="center"/>
          </w:tcPr>
          <w:p w14:paraId="1D6F3687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6" w:type="dxa"/>
            <w:vAlign w:val="center"/>
          </w:tcPr>
          <w:p w14:paraId="4E8B9A01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0" w:type="dxa"/>
            <w:vAlign w:val="center"/>
          </w:tcPr>
          <w:p w14:paraId="5CA004B5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01E186A0" w14:textId="104FA32A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14" w:type="dxa"/>
            <w:gridSpan w:val="2"/>
            <w:vAlign w:val="center"/>
          </w:tcPr>
          <w:p w14:paraId="43F646B2" w14:textId="3DD476CB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0" w:type="dxa"/>
            <w:gridSpan w:val="2"/>
            <w:vAlign w:val="center"/>
          </w:tcPr>
          <w:p w14:paraId="5A02F8B3" w14:textId="61101F43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FA61C2" w:rsidRPr="00FA61C2" w14:paraId="0C6F849F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44C26555" w14:textId="77F4B5E4" w:rsidR="0041451F" w:rsidRPr="00FA61C2" w:rsidRDefault="0041451F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 Cdk5 RNAi (35287)</w:t>
            </w:r>
          </w:p>
        </w:tc>
        <w:tc>
          <w:tcPr>
            <w:tcW w:w="790" w:type="dxa"/>
            <w:vAlign w:val="center"/>
          </w:tcPr>
          <w:p w14:paraId="70B651E8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93</w:t>
            </w:r>
          </w:p>
        </w:tc>
        <w:tc>
          <w:tcPr>
            <w:tcW w:w="920" w:type="dxa"/>
            <w:vAlign w:val="center"/>
          </w:tcPr>
          <w:p w14:paraId="1D711DEE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5</w:t>
            </w:r>
          </w:p>
        </w:tc>
        <w:tc>
          <w:tcPr>
            <w:tcW w:w="806" w:type="dxa"/>
            <w:vAlign w:val="center"/>
          </w:tcPr>
          <w:p w14:paraId="1795F5A0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6EFCBD82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70FF21E1" w14:textId="7C2521FF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1</w:t>
            </w:r>
          </w:p>
        </w:tc>
        <w:tc>
          <w:tcPr>
            <w:tcW w:w="1514" w:type="dxa"/>
            <w:gridSpan w:val="2"/>
            <w:vAlign w:val="center"/>
          </w:tcPr>
          <w:p w14:paraId="06C3A61C" w14:textId="56F6C3F0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1AC82CE8" w14:textId="1588A43B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98</w:t>
            </w:r>
          </w:p>
        </w:tc>
      </w:tr>
      <w:tr w:rsidR="0041451F" w14:paraId="36B00447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2D3F6E0D" w14:textId="5EA94869" w:rsidR="0041451F" w:rsidRDefault="0041451F" w:rsidP="0041451F">
            <w:pPr>
              <w:spacing w:before="80"/>
              <w:ind w:right="-11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Kα RNAi (25931) + Acn</w:t>
            </w:r>
          </w:p>
        </w:tc>
        <w:tc>
          <w:tcPr>
            <w:tcW w:w="790" w:type="dxa"/>
            <w:vAlign w:val="center"/>
          </w:tcPr>
          <w:p w14:paraId="756DBB97" w14:textId="77777777" w:rsidR="0041451F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vAlign w:val="center"/>
          </w:tcPr>
          <w:p w14:paraId="0DC28C04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06" w:type="dxa"/>
            <w:vAlign w:val="center"/>
          </w:tcPr>
          <w:p w14:paraId="7B82282D" w14:textId="77777777" w:rsidR="0041451F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0" w:type="dxa"/>
            <w:vAlign w:val="center"/>
          </w:tcPr>
          <w:p w14:paraId="4B4C456D" w14:textId="77777777" w:rsidR="0041451F" w:rsidRDefault="004145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481042D6" w14:textId="17E255C5" w:rsidR="0041451F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14" w:type="dxa"/>
            <w:gridSpan w:val="2"/>
            <w:vAlign w:val="center"/>
          </w:tcPr>
          <w:p w14:paraId="32E0D639" w14:textId="31293C51" w:rsidR="0041451F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gridSpan w:val="2"/>
            <w:vAlign w:val="center"/>
          </w:tcPr>
          <w:p w14:paraId="7687114F" w14:textId="4BE10B0A" w:rsidR="0041451F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FA61C2" w:rsidRPr="00FA61C2" w14:paraId="7B6636A0" w14:textId="77777777" w:rsidTr="00B37FB3">
        <w:trPr>
          <w:gridAfter w:val="1"/>
          <w:wAfter w:w="563" w:type="dxa"/>
        </w:trPr>
        <w:tc>
          <w:tcPr>
            <w:tcW w:w="3060" w:type="dxa"/>
            <w:vAlign w:val="center"/>
          </w:tcPr>
          <w:p w14:paraId="19A0E5F2" w14:textId="6F239BFE" w:rsidR="0041451F" w:rsidRPr="00FA61C2" w:rsidRDefault="0041451F" w:rsidP="00852C7A">
            <w:pPr>
              <w:ind w:right="-110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 xml:space="preserve"> AMPKα RNAi (25931)</w:t>
            </w:r>
          </w:p>
        </w:tc>
        <w:tc>
          <w:tcPr>
            <w:tcW w:w="790" w:type="dxa"/>
            <w:vAlign w:val="center"/>
          </w:tcPr>
          <w:p w14:paraId="4CA239B3" w14:textId="77777777" w:rsidR="0041451F" w:rsidRPr="00FA61C2" w:rsidRDefault="0041451F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56</w:t>
            </w:r>
          </w:p>
        </w:tc>
        <w:tc>
          <w:tcPr>
            <w:tcW w:w="920" w:type="dxa"/>
            <w:vAlign w:val="center"/>
          </w:tcPr>
          <w:p w14:paraId="068C5821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4</w:t>
            </w:r>
          </w:p>
        </w:tc>
        <w:tc>
          <w:tcPr>
            <w:tcW w:w="806" w:type="dxa"/>
            <w:vAlign w:val="center"/>
          </w:tcPr>
          <w:p w14:paraId="511DA422" w14:textId="77777777" w:rsidR="0041451F" w:rsidRPr="00FA61C2" w:rsidRDefault="0041451F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792E8464" w14:textId="77777777" w:rsidR="0041451F" w:rsidRPr="00FA61C2" w:rsidRDefault="0041451F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0899DA95" w14:textId="03C3B8FD" w:rsidR="0041451F" w:rsidRPr="00FA61C2" w:rsidRDefault="0041451F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1.1</w:t>
            </w:r>
          </w:p>
        </w:tc>
        <w:tc>
          <w:tcPr>
            <w:tcW w:w="1514" w:type="dxa"/>
            <w:gridSpan w:val="2"/>
            <w:vAlign w:val="center"/>
          </w:tcPr>
          <w:p w14:paraId="11632920" w14:textId="72B37D6E" w:rsidR="0041451F" w:rsidRPr="00FA61C2" w:rsidRDefault="0041451F" w:rsidP="00326911">
            <w:pPr>
              <w:ind w:right="476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242D5D6F" w14:textId="7C5C42A5" w:rsidR="0041451F" w:rsidRPr="00FA61C2" w:rsidRDefault="0041451F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FA61C2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60</w:t>
            </w:r>
          </w:p>
        </w:tc>
      </w:tr>
    </w:tbl>
    <w:p w14:paraId="1B4A8705" w14:textId="77777777" w:rsidR="006D1779" w:rsidRDefault="006D1779" w:rsidP="00D4307A">
      <w:pPr>
        <w:pStyle w:val="NoSpacing"/>
      </w:pPr>
    </w:p>
    <w:p w14:paraId="49702F11" w14:textId="6C5240E9" w:rsidR="000728CC" w:rsidRDefault="005F4CEB" w:rsidP="000728CC">
      <w:pPr>
        <w:pStyle w:val="NoSpacing"/>
      </w:pPr>
      <w:r>
        <w:t>All flies were raised at 28</w:t>
      </w:r>
      <w:r w:rsidR="000728CC" w:rsidRPr="003F6670">
        <w:t>°C.</w:t>
      </w:r>
    </w:p>
    <w:p w14:paraId="6FCA81EE" w14:textId="77777777" w:rsidR="000728CC" w:rsidRDefault="000728CC" w:rsidP="000728CC">
      <w:pPr>
        <w:pStyle w:val="NoSpacing"/>
      </w:pPr>
      <w:r w:rsidRPr="003F6670">
        <w:t>Scores to calculate Average Roughness:  normal = 1; mild = 2; rough = 3; strongly rough = 4.</w:t>
      </w:r>
    </w:p>
    <w:p w14:paraId="46E770BC" w14:textId="77777777" w:rsidR="000728CC" w:rsidRDefault="000728CC" w:rsidP="00A85D2D">
      <w:pPr>
        <w:pStyle w:val="NoSpacing"/>
        <w:ind w:left="360" w:hanging="360"/>
      </w:pPr>
      <w:r>
        <w:t xml:space="preserve">(1) Positive or negative numbers indicate suppression and enhancement, respectively. </w:t>
      </w:r>
    </w:p>
    <w:p w14:paraId="37DCBE14" w14:textId="77777777" w:rsidR="000728CC" w:rsidRDefault="000728CC" w:rsidP="00A85D2D">
      <w:pPr>
        <w:pStyle w:val="NoSpacing"/>
        <w:ind w:left="360" w:hanging="360"/>
      </w:pPr>
      <w:r>
        <w:t>(2) Green or red colors highlight UAS-transgenes with more than 50% suppression or enhancement.</w:t>
      </w:r>
    </w:p>
    <w:p w14:paraId="41929155" w14:textId="0321F847" w:rsidR="00807B39" w:rsidRDefault="00807B39" w:rsidP="00A85D2D">
      <w:pPr>
        <w:pStyle w:val="NoSpacing"/>
        <w:tabs>
          <w:tab w:val="left" w:pos="2160"/>
        </w:tabs>
        <w:ind w:left="360" w:hanging="360"/>
      </w:pPr>
      <w:r>
        <w:t>(3) Numbers in parenthesis indicated stock numbers of the Bloomington Drosophila stock center or, if starting with a “V..”</w:t>
      </w:r>
      <w:r w:rsidR="00A85D2D">
        <w:t xml:space="preserve">, </w:t>
      </w:r>
      <w:r>
        <w:t>from the Vienna Drosophila Resource Center.</w:t>
      </w:r>
    </w:p>
    <w:p w14:paraId="0F92179D" w14:textId="77777777" w:rsidR="00037E9B" w:rsidRDefault="00037E9B" w:rsidP="00D4307A">
      <w:pPr>
        <w:pStyle w:val="NoSpacing"/>
      </w:pPr>
    </w:p>
    <w:sectPr w:rsidR="00037E9B" w:rsidSect="00037E9B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2C41AA" w14:textId="77777777" w:rsidR="00E0299D" w:rsidRDefault="00E0299D" w:rsidP="00D4307A">
      <w:r>
        <w:separator/>
      </w:r>
    </w:p>
  </w:endnote>
  <w:endnote w:type="continuationSeparator" w:id="0">
    <w:p w14:paraId="467A4223" w14:textId="77777777" w:rsidR="00E0299D" w:rsidRDefault="00E0299D" w:rsidP="00D43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AE68F7" w14:textId="77777777" w:rsidR="00E0299D" w:rsidRDefault="00E0299D" w:rsidP="00D4307A">
      <w:r>
        <w:separator/>
      </w:r>
    </w:p>
  </w:footnote>
  <w:footnote w:type="continuationSeparator" w:id="0">
    <w:p w14:paraId="4E22A4A2" w14:textId="77777777" w:rsidR="00E0299D" w:rsidRDefault="00E0299D" w:rsidP="00D430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2C728A"/>
    <w:multiLevelType w:val="hybridMultilevel"/>
    <w:tmpl w:val="E59C521A"/>
    <w:lvl w:ilvl="0" w:tplc="704EF2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449"/>
    <w:rsid w:val="00037E9B"/>
    <w:rsid w:val="00050210"/>
    <w:rsid w:val="00067810"/>
    <w:rsid w:val="000728CC"/>
    <w:rsid w:val="000C0585"/>
    <w:rsid w:val="000C4150"/>
    <w:rsid w:val="000E2CBE"/>
    <w:rsid w:val="000E6D3E"/>
    <w:rsid w:val="00106570"/>
    <w:rsid w:val="0011354E"/>
    <w:rsid w:val="001467B4"/>
    <w:rsid w:val="00177975"/>
    <w:rsid w:val="00180E68"/>
    <w:rsid w:val="00231E17"/>
    <w:rsid w:val="002D05E2"/>
    <w:rsid w:val="002E7726"/>
    <w:rsid w:val="00326911"/>
    <w:rsid w:val="003E20B4"/>
    <w:rsid w:val="0041451F"/>
    <w:rsid w:val="00456F35"/>
    <w:rsid w:val="00503724"/>
    <w:rsid w:val="005D6612"/>
    <w:rsid w:val="005F4CEB"/>
    <w:rsid w:val="00697F5B"/>
    <w:rsid w:val="006D1779"/>
    <w:rsid w:val="00701E5E"/>
    <w:rsid w:val="00807B39"/>
    <w:rsid w:val="00852C7A"/>
    <w:rsid w:val="00895703"/>
    <w:rsid w:val="00897BEB"/>
    <w:rsid w:val="009922DF"/>
    <w:rsid w:val="009A3F0A"/>
    <w:rsid w:val="009B47A1"/>
    <w:rsid w:val="009D1449"/>
    <w:rsid w:val="00A716B6"/>
    <w:rsid w:val="00A85D2D"/>
    <w:rsid w:val="00AC76D8"/>
    <w:rsid w:val="00B26CDC"/>
    <w:rsid w:val="00B37FB3"/>
    <w:rsid w:val="00B915EF"/>
    <w:rsid w:val="00C51190"/>
    <w:rsid w:val="00C60C46"/>
    <w:rsid w:val="00D4307A"/>
    <w:rsid w:val="00D75DDB"/>
    <w:rsid w:val="00D8657C"/>
    <w:rsid w:val="00DA01AC"/>
    <w:rsid w:val="00E0299D"/>
    <w:rsid w:val="00F66427"/>
    <w:rsid w:val="00FA0C7E"/>
    <w:rsid w:val="00FA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F1D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1449"/>
  </w:style>
  <w:style w:type="table" w:styleId="TableGrid">
    <w:name w:val="Table Grid"/>
    <w:basedOn w:val="TableNormal"/>
    <w:uiPriority w:val="39"/>
    <w:rsid w:val="009D14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430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07A"/>
  </w:style>
  <w:style w:type="paragraph" w:styleId="Footer">
    <w:name w:val="footer"/>
    <w:basedOn w:val="Normal"/>
    <w:link w:val="FooterChar"/>
    <w:uiPriority w:val="99"/>
    <w:unhideWhenUsed/>
    <w:rsid w:val="00D430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8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Kramer</dc:creator>
  <cp:keywords/>
  <dc:description/>
  <cp:lastModifiedBy>Helmut Kramer</cp:lastModifiedBy>
  <cp:revision>3</cp:revision>
  <dcterms:created xsi:type="dcterms:W3CDTF">2017-11-15T17:22:00Z</dcterms:created>
  <dcterms:modified xsi:type="dcterms:W3CDTF">2017-11-22T21:24:00Z</dcterms:modified>
</cp:coreProperties>
</file>